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6C9F0" w14:textId="77777777" w:rsidR="00F6191C" w:rsidRDefault="00F6191C"/>
    <w:p w14:paraId="4B13B420" w14:textId="77777777" w:rsidR="00F6191C" w:rsidRPr="00F6191C" w:rsidRDefault="00F6191C" w:rsidP="00F6191C"/>
    <w:p w14:paraId="57960098" w14:textId="77777777" w:rsidR="00F6191C" w:rsidRDefault="00F6191C"/>
    <w:p w14:paraId="44AF427B" w14:textId="2D42C6B4" w:rsidR="00F6191C" w:rsidRPr="00F6191C" w:rsidRDefault="00F6191C" w:rsidP="00F6191C">
      <w:pPr>
        <w:tabs>
          <w:tab w:val="left" w:pos="1161"/>
        </w:tabs>
        <w:rPr>
          <w:b/>
          <w:sz w:val="36"/>
          <w:szCs w:val="36"/>
        </w:rPr>
      </w:pPr>
      <w:r>
        <w:tab/>
      </w:r>
      <w:r w:rsidRPr="00F6191C">
        <w:rPr>
          <w:b/>
          <w:sz w:val="36"/>
          <w:szCs w:val="36"/>
        </w:rPr>
        <w:t>Supplemental Table 2A</w:t>
      </w:r>
    </w:p>
    <w:p w14:paraId="6D468486" w14:textId="2AFCDF38" w:rsidR="00F6191C" w:rsidRDefault="00F6191C">
      <w:r w:rsidRPr="00F6191C">
        <w:br w:type="page"/>
      </w:r>
    </w:p>
    <w:tbl>
      <w:tblPr>
        <w:tblStyle w:val="TableGrid"/>
        <w:tblW w:w="12461" w:type="dxa"/>
        <w:tblLook w:val="00A0" w:firstRow="1" w:lastRow="0" w:firstColumn="1" w:lastColumn="0" w:noHBand="0" w:noVBand="0"/>
      </w:tblPr>
      <w:tblGrid>
        <w:gridCol w:w="776"/>
        <w:gridCol w:w="1033"/>
        <w:gridCol w:w="1716"/>
        <w:gridCol w:w="717"/>
        <w:gridCol w:w="14"/>
        <w:gridCol w:w="740"/>
        <w:gridCol w:w="744"/>
        <w:gridCol w:w="740"/>
        <w:gridCol w:w="739"/>
        <w:gridCol w:w="742"/>
        <w:gridCol w:w="744"/>
        <w:gridCol w:w="783"/>
        <w:gridCol w:w="740"/>
        <w:gridCol w:w="748"/>
        <w:gridCol w:w="737"/>
        <w:gridCol w:w="8"/>
        <w:gridCol w:w="740"/>
      </w:tblGrid>
      <w:tr w:rsidR="008064F4" w:rsidRPr="00E63C2D" w14:paraId="019E7880" w14:textId="77777777" w:rsidTr="00D57DC1">
        <w:tc>
          <w:tcPr>
            <w:tcW w:w="3474" w:type="dxa"/>
            <w:gridSpan w:val="3"/>
            <w:shd w:val="clear" w:color="auto" w:fill="auto"/>
          </w:tcPr>
          <w:p w14:paraId="71CA07F1" w14:textId="738FC35C" w:rsidR="00D413DF" w:rsidRPr="00E63C2D" w:rsidRDefault="00D413DF" w:rsidP="00DD1443">
            <w:pPr>
              <w:tabs>
                <w:tab w:val="left" w:pos="2070"/>
              </w:tabs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2974" w:type="dxa"/>
            <w:gridSpan w:val="5"/>
          </w:tcPr>
          <w:p w14:paraId="556168C5" w14:textId="78400C11" w:rsidR="00D413DF" w:rsidRPr="00E63C2D" w:rsidRDefault="00D413DF" w:rsidP="00986EE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Blood</w:t>
            </w:r>
          </w:p>
        </w:tc>
        <w:tc>
          <w:tcPr>
            <w:tcW w:w="3025" w:type="dxa"/>
            <w:gridSpan w:val="4"/>
            <w:shd w:val="clear" w:color="auto" w:fill="auto"/>
          </w:tcPr>
          <w:p w14:paraId="6E9F9319" w14:textId="142B1F6E" w:rsidR="00D413DF" w:rsidRPr="00E63C2D" w:rsidRDefault="00D413DF" w:rsidP="00986EE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PSF</w:t>
            </w:r>
          </w:p>
        </w:tc>
        <w:tc>
          <w:tcPr>
            <w:tcW w:w="2988" w:type="dxa"/>
            <w:gridSpan w:val="5"/>
            <w:shd w:val="clear" w:color="auto" w:fill="auto"/>
          </w:tcPr>
          <w:p w14:paraId="404DBED3" w14:textId="7BDA26BB" w:rsidR="00D413DF" w:rsidRPr="00E63C2D" w:rsidRDefault="00D413DF" w:rsidP="00AE1018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O</w:t>
            </w:r>
            <w:r w:rsidR="0092031E">
              <w:rPr>
                <w:rFonts w:asciiTheme="majorHAnsi" w:hAnsiTheme="majorHAnsi" w:cstheme="majorHAnsi"/>
                <w:sz w:val="18"/>
              </w:rPr>
              <w:t>FB</w:t>
            </w:r>
          </w:p>
        </w:tc>
      </w:tr>
      <w:tr w:rsidR="004519C1" w:rsidRPr="00E63C2D" w14:paraId="1F9BB604" w14:textId="77777777" w:rsidTr="00D57DC1">
        <w:trPr>
          <w:trHeight w:val="296"/>
        </w:trPr>
        <w:tc>
          <w:tcPr>
            <w:tcW w:w="1732" w:type="dxa"/>
            <w:gridSpan w:val="2"/>
            <w:shd w:val="clear" w:color="auto" w:fill="auto"/>
          </w:tcPr>
          <w:p w14:paraId="378183CB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7EA9CC8C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Markers</w:t>
            </w:r>
          </w:p>
        </w:tc>
        <w:tc>
          <w:tcPr>
            <w:tcW w:w="738" w:type="dxa"/>
            <w:gridSpan w:val="2"/>
            <w:vAlign w:val="center"/>
          </w:tcPr>
          <w:p w14:paraId="14B48277" w14:textId="5970A49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PBS</w:t>
            </w:r>
          </w:p>
        </w:tc>
        <w:tc>
          <w:tcPr>
            <w:tcW w:w="746" w:type="dxa"/>
            <w:vAlign w:val="center"/>
          </w:tcPr>
          <w:p w14:paraId="5BB3A928" w14:textId="5167EB2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 PBS</w:t>
            </w:r>
          </w:p>
        </w:tc>
        <w:tc>
          <w:tcPr>
            <w:tcW w:w="748" w:type="dxa"/>
            <w:vAlign w:val="center"/>
          </w:tcPr>
          <w:p w14:paraId="7899C3A3" w14:textId="1AB457D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cancer</w:t>
            </w:r>
          </w:p>
        </w:tc>
        <w:tc>
          <w:tcPr>
            <w:tcW w:w="742" w:type="dxa"/>
            <w:vAlign w:val="center"/>
          </w:tcPr>
          <w:p w14:paraId="50E8BAEA" w14:textId="139B6AF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</w:t>
            </w:r>
            <w:r w:rsidRPr="00E63C2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cancer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3191F4E" w14:textId="14FD350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PBS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5D2C456" w14:textId="4A7DB13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 PBS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1C2D849" w14:textId="5922F36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cancer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AF00F1C" w14:textId="05D4892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</w:t>
            </w:r>
            <w:r w:rsidRPr="00E63C2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cancer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565E6D" w14:textId="4F3D551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PBS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4711FEF" w14:textId="28B4534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 PBS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32E317B3" w14:textId="441D840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LFD 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D10FBE1" w14:textId="42933D8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HFD cancer</w:t>
            </w:r>
          </w:p>
        </w:tc>
      </w:tr>
      <w:tr w:rsidR="00F6191C" w:rsidRPr="00E63C2D" w14:paraId="1CD5B2CB" w14:textId="77777777" w:rsidTr="00D57DC1">
        <w:tc>
          <w:tcPr>
            <w:tcW w:w="1732" w:type="dxa"/>
            <w:gridSpan w:val="2"/>
            <w:shd w:val="clear" w:color="auto" w:fill="D9D9D9" w:themeFill="background1" w:themeFillShade="D9"/>
            <w:vAlign w:val="center"/>
          </w:tcPr>
          <w:p w14:paraId="33A271AC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45+</w:t>
            </w:r>
          </w:p>
        </w:tc>
        <w:tc>
          <w:tcPr>
            <w:tcW w:w="1742" w:type="dxa"/>
            <w:shd w:val="clear" w:color="auto" w:fill="D9D9D9" w:themeFill="background1" w:themeFillShade="D9"/>
          </w:tcPr>
          <w:p w14:paraId="79EFB27E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738" w:type="dxa"/>
            <w:gridSpan w:val="2"/>
            <w:shd w:val="clear" w:color="auto" w:fill="D9D9D9" w:themeFill="background1" w:themeFillShade="D9"/>
            <w:vAlign w:val="center"/>
          </w:tcPr>
          <w:p w14:paraId="03EE6FDB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 w:rsidDel="00EB27B9">
              <w:rPr>
                <w:rFonts w:asciiTheme="majorHAnsi" w:hAnsiTheme="majorHAnsi" w:cstheme="majorHAnsi"/>
                <w:sz w:val="18"/>
              </w:rPr>
              <w:t>9</w:t>
            </w:r>
            <w:r w:rsidRPr="00E63C2D">
              <w:rPr>
                <w:rFonts w:asciiTheme="majorHAnsi" w:hAnsiTheme="majorHAnsi" w:cstheme="majorHAnsi"/>
                <w:sz w:val="18"/>
              </w:rPr>
              <w:t>8.90</w:t>
            </w:r>
          </w:p>
          <w:p w14:paraId="019F05DE" w14:textId="6D45C68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13)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7ADA9485" w14:textId="28DD013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8.84</w:t>
            </w:r>
            <w:r w:rsidRPr="00E63C2D" w:rsidDel="00EB27B9">
              <w:rPr>
                <w:rFonts w:asciiTheme="majorHAnsi" w:hAnsiTheme="majorHAnsi" w:cstheme="majorHAnsi"/>
                <w:sz w:val="18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(0.26)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36024C4F" w14:textId="4184068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9.08 (0.29)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00FB2C55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8.10</w:t>
            </w:r>
          </w:p>
          <w:p w14:paraId="38E14589" w14:textId="3EE070B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19)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7B9F71E6" w14:textId="0B578DA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9.76</w:t>
            </w:r>
            <w:r w:rsidRPr="00E63C2D" w:rsidDel="00EB27B9">
              <w:rPr>
                <w:rFonts w:asciiTheme="majorHAnsi" w:hAnsiTheme="majorHAnsi" w:cstheme="majorHAnsi"/>
                <w:sz w:val="18"/>
              </w:rPr>
              <w:t xml:space="preserve"> (0.32)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2EE17493" w14:textId="694234A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0.84</w:t>
            </w:r>
            <w:r w:rsidRPr="00E63C2D" w:rsidDel="00EB27B9">
              <w:rPr>
                <w:rFonts w:asciiTheme="majorHAnsi" w:hAnsiTheme="majorHAnsi" w:cstheme="majorHAnsi"/>
                <w:sz w:val="18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(8.16)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1A41F429" w14:textId="33159D1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9.3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(0.15)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6F408AAE" w14:textId="2BEB6D3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9.60 (0.17)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668F1849" w14:textId="44347F5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6.58</w:t>
            </w:r>
            <w:r w:rsidRPr="00E63C2D" w:rsidDel="00EB27B9">
              <w:rPr>
                <w:rFonts w:asciiTheme="majorHAnsi" w:hAnsiTheme="majorHAnsi" w:cstheme="majorHAnsi"/>
                <w:sz w:val="18"/>
              </w:rPr>
              <w:t xml:space="preserve"> </w:t>
            </w:r>
            <w:r w:rsidRPr="00E63C2D">
              <w:rPr>
                <w:rFonts w:asciiTheme="majorHAnsi" w:hAnsiTheme="majorHAnsi" w:cstheme="majorHAnsi"/>
                <w:sz w:val="18"/>
              </w:rPr>
              <w:t>(2.31)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64EAD6DA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0.66</w:t>
            </w:r>
          </w:p>
          <w:p w14:paraId="1AA39265" w14:textId="24762EB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67)</w:t>
            </w:r>
          </w:p>
        </w:tc>
        <w:tc>
          <w:tcPr>
            <w:tcW w:w="741" w:type="dxa"/>
            <w:shd w:val="clear" w:color="auto" w:fill="D9D9D9" w:themeFill="background1" w:themeFillShade="D9"/>
            <w:vAlign w:val="center"/>
          </w:tcPr>
          <w:p w14:paraId="1033F96C" w14:textId="0F3FCDC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4.43 (0.66)</w:t>
            </w:r>
          </w:p>
        </w:tc>
        <w:tc>
          <w:tcPr>
            <w:tcW w:w="749" w:type="dxa"/>
            <w:gridSpan w:val="2"/>
            <w:shd w:val="clear" w:color="auto" w:fill="D9D9D9" w:themeFill="background1" w:themeFillShade="D9"/>
            <w:vAlign w:val="center"/>
          </w:tcPr>
          <w:p w14:paraId="00CCA726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  <w:vertAlign w:val="superscript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3.44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e</w:t>
            </w:r>
          </w:p>
          <w:p w14:paraId="34F457B6" w14:textId="426D93D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78)</w:t>
            </w:r>
          </w:p>
        </w:tc>
      </w:tr>
      <w:tr w:rsidR="00D413DF" w:rsidRPr="00E63C2D" w14:paraId="70AFF325" w14:textId="77777777" w:rsidTr="00D57DC1">
        <w:tc>
          <w:tcPr>
            <w:tcW w:w="12461" w:type="dxa"/>
            <w:gridSpan w:val="17"/>
            <w:shd w:val="clear" w:color="auto" w:fill="F2F2F2" w:themeFill="background1" w:themeFillShade="F2"/>
          </w:tcPr>
          <w:p w14:paraId="3742C9BA" w14:textId="4A3841E7" w:rsidR="00D413DF" w:rsidRPr="00E63C2D" w:rsidRDefault="00D413DF" w:rsidP="00AE576C">
            <w:pPr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Percent of CD45</w:t>
            </w:r>
            <w:r w:rsidRPr="00D413DF">
              <w:rPr>
                <w:rFonts w:asciiTheme="majorHAnsi" w:hAnsiTheme="majorHAnsi" w:cstheme="majorHAnsi"/>
                <w:sz w:val="18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18"/>
              </w:rPr>
              <w:t xml:space="preserve"> (SEM)</w:t>
            </w:r>
          </w:p>
        </w:tc>
      </w:tr>
      <w:tr w:rsidR="00F6191C" w:rsidRPr="00E63C2D" w14:paraId="08837261" w14:textId="77777777" w:rsidTr="00D57DC1"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14:paraId="790DE7B3" w14:textId="116665EE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B cells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7FECA15" w14:textId="77334103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19+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2C7D7BF7" w14:textId="71485D4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4.50 (3.43)</w:t>
            </w:r>
          </w:p>
        </w:tc>
        <w:tc>
          <w:tcPr>
            <w:tcW w:w="761" w:type="dxa"/>
            <w:gridSpan w:val="2"/>
            <w:shd w:val="clear" w:color="auto" w:fill="F2F2F2" w:themeFill="background1" w:themeFillShade="F2"/>
            <w:vAlign w:val="center"/>
          </w:tcPr>
          <w:p w14:paraId="6875FEC5" w14:textId="00301E5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7.8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1.44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5352B53A" w14:textId="5109325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3.1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1.85)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6B0270F1" w14:textId="68DD370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0.21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g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3.05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652B4A77" w14:textId="4258FD8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6.94 (6.35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2209E075" w14:textId="279DB80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2.24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4.46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6FF4AEC9" w14:textId="7001C6F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3.40 (3.06)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18E23D66" w14:textId="087FE01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6.65 (6.67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1BC5AE7D" w14:textId="7007DEB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1.4 (3.11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334896BD" w14:textId="78F80B6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4.26 (3.10)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02CBA5B5" w14:textId="7B7323D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5.0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5.01)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center"/>
          </w:tcPr>
          <w:p w14:paraId="59A0CA73" w14:textId="5EDAC1F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3.12 (4.52)</w:t>
            </w:r>
          </w:p>
        </w:tc>
      </w:tr>
      <w:tr w:rsidR="00F6191C" w:rsidRPr="00E63C2D" w14:paraId="2E7E6BEE" w14:textId="77777777" w:rsidTr="00F6191C">
        <w:tc>
          <w:tcPr>
            <w:tcW w:w="805" w:type="dxa"/>
            <w:vMerge w:val="restart"/>
            <w:shd w:val="clear" w:color="auto" w:fill="auto"/>
            <w:textDirection w:val="btLr"/>
            <w:vAlign w:val="center"/>
          </w:tcPr>
          <w:p w14:paraId="364722CF" w14:textId="19348714" w:rsidR="00AE576C" w:rsidRPr="00E63C2D" w:rsidRDefault="00092382" w:rsidP="00AE576C">
            <w:pPr>
              <w:ind w:left="113" w:right="113"/>
              <w:rPr>
                <w:rFonts w:asciiTheme="majorHAnsi" w:hAnsiTheme="majorHAnsi" w:cstheme="majorHAnsi"/>
                <w:sz w:val="18"/>
              </w:rPr>
            </w:pPr>
            <w:proofErr w:type="gramStart"/>
            <w:r>
              <w:rPr>
                <w:rFonts w:asciiTheme="majorHAnsi" w:hAnsiTheme="majorHAnsi" w:cstheme="majorHAnsi"/>
                <w:sz w:val="18"/>
              </w:rPr>
              <w:t xml:space="preserve">Percentage </w:t>
            </w:r>
            <w:r w:rsidR="00AE576C" w:rsidRPr="00E63C2D">
              <w:rPr>
                <w:rFonts w:asciiTheme="majorHAnsi" w:hAnsiTheme="majorHAnsi" w:cstheme="majorHAnsi"/>
                <w:sz w:val="18"/>
              </w:rPr>
              <w:t xml:space="preserve"> of</w:t>
            </w:r>
            <w:proofErr w:type="gramEnd"/>
            <w:r w:rsidR="00AE576C" w:rsidRPr="00E63C2D">
              <w:rPr>
                <w:rFonts w:asciiTheme="majorHAnsi" w:hAnsiTheme="majorHAnsi" w:cstheme="majorHAnsi"/>
                <w:sz w:val="18"/>
              </w:rPr>
              <w:t xml:space="preserve"> Parent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570A1E1" w14:textId="576FE5AA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B1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CFF0FEE" w14:textId="5C5F0CB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19+CD11b+</w:t>
            </w:r>
          </w:p>
        </w:tc>
        <w:tc>
          <w:tcPr>
            <w:tcW w:w="723" w:type="dxa"/>
            <w:vAlign w:val="center"/>
          </w:tcPr>
          <w:p w14:paraId="38FB3EE1" w14:textId="5A82599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.46 (0.92)</w:t>
            </w:r>
          </w:p>
        </w:tc>
        <w:tc>
          <w:tcPr>
            <w:tcW w:w="761" w:type="dxa"/>
            <w:gridSpan w:val="2"/>
            <w:vAlign w:val="center"/>
          </w:tcPr>
          <w:p w14:paraId="686065F5" w14:textId="55B3F3F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97 (0.34)</w:t>
            </w:r>
          </w:p>
        </w:tc>
        <w:tc>
          <w:tcPr>
            <w:tcW w:w="748" w:type="dxa"/>
            <w:vAlign w:val="center"/>
          </w:tcPr>
          <w:p w14:paraId="2AA87FF9" w14:textId="73A2F2B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89 (0.29)</w:t>
            </w:r>
          </w:p>
        </w:tc>
        <w:tc>
          <w:tcPr>
            <w:tcW w:w="742" w:type="dxa"/>
            <w:vAlign w:val="center"/>
          </w:tcPr>
          <w:p w14:paraId="22DBB10F" w14:textId="4D473CB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.28 (1.22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012D31C" w14:textId="57B3AC0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9.30 (2.27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D39B51C" w14:textId="3880A10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6.00 (5.18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9E5C825" w14:textId="39AD681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0.53 (6.03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F3BE62B" w14:textId="1AAACE4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6.0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d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4.30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020B381" w14:textId="379D5A8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4.18 (0.53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19303A8" w14:textId="2AA6E52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8.32 (12.39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FFFF972" w14:textId="680739C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0.45 (3.28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1A118DED" w14:textId="5DE6F2E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6.53 (3.28)</w:t>
            </w:r>
          </w:p>
        </w:tc>
      </w:tr>
      <w:tr w:rsidR="00F6191C" w:rsidRPr="00E63C2D" w14:paraId="13A231C8" w14:textId="77777777" w:rsidTr="00F6191C">
        <w:tc>
          <w:tcPr>
            <w:tcW w:w="805" w:type="dxa"/>
            <w:vMerge/>
            <w:shd w:val="clear" w:color="auto" w:fill="auto"/>
            <w:vAlign w:val="center"/>
          </w:tcPr>
          <w:p w14:paraId="49A358B8" w14:textId="3A23E083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40958C4B" w14:textId="7ACA918E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B2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433E42D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19+CD11b-</w:t>
            </w:r>
          </w:p>
        </w:tc>
        <w:tc>
          <w:tcPr>
            <w:tcW w:w="723" w:type="dxa"/>
            <w:vAlign w:val="center"/>
          </w:tcPr>
          <w:p w14:paraId="1A7253FF" w14:textId="4993F55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5.60 (0.99)</w:t>
            </w:r>
          </w:p>
        </w:tc>
        <w:tc>
          <w:tcPr>
            <w:tcW w:w="761" w:type="dxa"/>
            <w:gridSpan w:val="2"/>
            <w:vAlign w:val="center"/>
          </w:tcPr>
          <w:p w14:paraId="00244ED1" w14:textId="4C36CFA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7.76 (0.40)</w:t>
            </w:r>
          </w:p>
        </w:tc>
        <w:tc>
          <w:tcPr>
            <w:tcW w:w="748" w:type="dxa"/>
            <w:vAlign w:val="center"/>
          </w:tcPr>
          <w:p w14:paraId="0C99FD4A" w14:textId="6DC958D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8.33 (0.32)</w:t>
            </w:r>
          </w:p>
        </w:tc>
        <w:tc>
          <w:tcPr>
            <w:tcW w:w="742" w:type="dxa"/>
            <w:vAlign w:val="center"/>
          </w:tcPr>
          <w:p w14:paraId="5B3565FF" w14:textId="60611C4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5.26 (1.39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5C55E67" w14:textId="72C06D7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8.46 (2.32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A5E0EB8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1.90</w:t>
            </w:r>
          </w:p>
          <w:p w14:paraId="4FC356E8" w14:textId="0858310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5.30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3E9D2AF" w14:textId="5F1A1B0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7.70 (6.16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C44333B" w14:textId="789AE75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2.6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d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4.34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C6723D0" w14:textId="386588B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4.00 (0.57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BD5B0A3" w14:textId="2A3A224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0.52 (12.50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FE64166" w14:textId="1341E32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5.93 (3.19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0F6793EA" w14:textId="61B4DF9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5.58 (3.46)</w:t>
            </w:r>
          </w:p>
        </w:tc>
      </w:tr>
      <w:tr w:rsidR="00F6191C" w:rsidRPr="00E63C2D" w14:paraId="6CBCE707" w14:textId="77777777" w:rsidTr="00D57DC1"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14:paraId="0F2FD88D" w14:textId="13E88BDA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T Cells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39934E93" w14:textId="7BE2E19A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3+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32C3DE2" w14:textId="0A7A1EA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7.10 (3.04)</w:t>
            </w:r>
          </w:p>
        </w:tc>
        <w:tc>
          <w:tcPr>
            <w:tcW w:w="761" w:type="dxa"/>
            <w:gridSpan w:val="2"/>
            <w:shd w:val="clear" w:color="auto" w:fill="F2F2F2" w:themeFill="background1" w:themeFillShade="F2"/>
            <w:vAlign w:val="center"/>
          </w:tcPr>
          <w:p w14:paraId="387D9D6A" w14:textId="09F5AD8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7.2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1.73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FC3E1DC" w14:textId="310EDFD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0.00 (1.37)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3BD3AC36" w14:textId="22AF40F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0.1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d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6.66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78943AF" w14:textId="7AE4EFE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6.98 (0.92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306FA0F" w14:textId="55F896B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.56 (1.04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DB3F361" w14:textId="6291FC3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.52 (1.43)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B8CB996" w14:textId="7AFE9CF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0.4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 xml:space="preserve">d,h 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4.73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2248854E" w14:textId="70D40C9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0.52 (2.79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45CC53D7" w14:textId="4661427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8.76 (1.92)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4AB943CF" w14:textId="6045BB2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9.40 (2.95)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center"/>
          </w:tcPr>
          <w:p w14:paraId="406B3AD5" w14:textId="23BC1CA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7.97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e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3.07)</w:t>
            </w:r>
          </w:p>
        </w:tc>
      </w:tr>
      <w:tr w:rsidR="00F6191C" w:rsidRPr="00E63C2D" w14:paraId="70C7F9AD" w14:textId="77777777" w:rsidTr="00F6191C">
        <w:tc>
          <w:tcPr>
            <w:tcW w:w="805" w:type="dxa"/>
            <w:tcBorders>
              <w:bottom w:val="nil"/>
            </w:tcBorders>
            <w:shd w:val="clear" w:color="auto" w:fill="auto"/>
            <w:vAlign w:val="center"/>
          </w:tcPr>
          <w:p w14:paraId="17081649" w14:textId="14F2BB38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2FCF26D9" w14:textId="5B49F92B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Th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9122A59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3+CD4+</w:t>
            </w:r>
          </w:p>
        </w:tc>
        <w:tc>
          <w:tcPr>
            <w:tcW w:w="723" w:type="dxa"/>
            <w:vAlign w:val="center"/>
          </w:tcPr>
          <w:p w14:paraId="1D1C5FAA" w14:textId="0180BBF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0.62 (3.49)</w:t>
            </w:r>
          </w:p>
        </w:tc>
        <w:tc>
          <w:tcPr>
            <w:tcW w:w="761" w:type="dxa"/>
            <w:gridSpan w:val="2"/>
            <w:vAlign w:val="center"/>
          </w:tcPr>
          <w:p w14:paraId="71A5A864" w14:textId="42B74B3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8.86 (2.28)</w:t>
            </w:r>
          </w:p>
        </w:tc>
        <w:tc>
          <w:tcPr>
            <w:tcW w:w="748" w:type="dxa"/>
            <w:vAlign w:val="center"/>
          </w:tcPr>
          <w:p w14:paraId="41878580" w14:textId="0CCE6DE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1.48 (2.05)</w:t>
            </w:r>
          </w:p>
        </w:tc>
        <w:tc>
          <w:tcPr>
            <w:tcW w:w="742" w:type="dxa"/>
            <w:vAlign w:val="center"/>
          </w:tcPr>
          <w:p w14:paraId="1D72186D" w14:textId="665C11A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8.80 (2.71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8EF782B" w14:textId="428257E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9.40 (3.79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5E1C94F" w14:textId="2DBF6CA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3.50 (1.94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1F4C4AD" w14:textId="234DFD5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8.83 (1.64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629E6AE" w14:textId="5AD8C69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2.26 (3.45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74A81EC" w14:textId="0F31092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1.70 (2.08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671A31" w14:textId="64D3F7D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9.20 (4.47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E64B360" w14:textId="0EF607D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7.08 (2.38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08424118" w14:textId="43FC273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8.22 (4.33)</w:t>
            </w:r>
          </w:p>
        </w:tc>
      </w:tr>
      <w:tr w:rsidR="00F6191C" w:rsidRPr="00E63C2D" w14:paraId="33061B24" w14:textId="77777777" w:rsidTr="00F6191C">
        <w:trPr>
          <w:cantSplit/>
          <w:trHeight w:val="1134"/>
        </w:trPr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354198B7" w14:textId="42021FEA" w:rsidR="00AE576C" w:rsidRPr="00E63C2D" w:rsidRDefault="00F6191C" w:rsidP="00F6191C">
            <w:pPr>
              <w:ind w:left="113" w:right="113"/>
              <w:rPr>
                <w:rFonts w:asciiTheme="majorHAnsi" w:hAnsiTheme="majorHAnsi" w:cstheme="majorHAnsi"/>
                <w:sz w:val="18"/>
              </w:rPr>
            </w:pPr>
            <w:proofErr w:type="gramStart"/>
            <w:r>
              <w:rPr>
                <w:rFonts w:asciiTheme="majorHAnsi" w:hAnsiTheme="majorHAnsi" w:cstheme="majorHAnsi"/>
                <w:sz w:val="18"/>
              </w:rPr>
              <w:t xml:space="preserve">Percentage 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of</w:t>
            </w:r>
            <w:proofErr w:type="gramEnd"/>
            <w:r w:rsidRPr="00E63C2D">
              <w:rPr>
                <w:rFonts w:asciiTheme="majorHAnsi" w:hAnsiTheme="majorHAnsi" w:cstheme="majorHAnsi"/>
                <w:sz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</w:rPr>
              <w:t>parent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4C58F3A" w14:textId="3F0513EF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Tc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A1485EE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3+CD8+</w:t>
            </w:r>
          </w:p>
        </w:tc>
        <w:tc>
          <w:tcPr>
            <w:tcW w:w="723" w:type="dxa"/>
            <w:vAlign w:val="center"/>
          </w:tcPr>
          <w:p w14:paraId="55AC0A2F" w14:textId="2F431EB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9.64 (2.94)</w:t>
            </w:r>
          </w:p>
        </w:tc>
        <w:tc>
          <w:tcPr>
            <w:tcW w:w="761" w:type="dxa"/>
            <w:gridSpan w:val="2"/>
            <w:vAlign w:val="center"/>
          </w:tcPr>
          <w:p w14:paraId="7A7C565B" w14:textId="3CFE1EE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3.22 (2.19)</w:t>
            </w:r>
          </w:p>
        </w:tc>
        <w:tc>
          <w:tcPr>
            <w:tcW w:w="748" w:type="dxa"/>
            <w:vAlign w:val="center"/>
          </w:tcPr>
          <w:p w14:paraId="70DBC36A" w14:textId="7BF48E9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7.15 (1.56)</w:t>
            </w:r>
          </w:p>
        </w:tc>
        <w:tc>
          <w:tcPr>
            <w:tcW w:w="742" w:type="dxa"/>
            <w:vAlign w:val="center"/>
          </w:tcPr>
          <w:p w14:paraId="05D18C7E" w14:textId="700FD8D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0.24 (1.81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062B77B" w14:textId="3D1FBE3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6.14 (3.44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625B01F" w14:textId="7FA0FBB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9.76 (2.57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EE23ED8" w14:textId="40D1549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8.50 (0.83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91DD66" w14:textId="4762CFE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5.28 (3.02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B119D41" w14:textId="52FA77F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1.28 (2.05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DCAAB3E" w14:textId="1139588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8.02 (1.91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3184130" w14:textId="2147420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5.75 (1.09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0489BC36" w14:textId="1549E33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4.94 (3.16)</w:t>
            </w:r>
          </w:p>
        </w:tc>
      </w:tr>
      <w:tr w:rsidR="00F6191C" w:rsidRPr="00E63C2D" w14:paraId="4E1DE51D" w14:textId="77777777" w:rsidTr="00F6191C"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4B339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616BEC9C" w14:textId="16E2DA18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DN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46100B5" w14:textId="606DD48C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CD4-CD8-</w:t>
            </w:r>
          </w:p>
        </w:tc>
        <w:tc>
          <w:tcPr>
            <w:tcW w:w="723" w:type="dxa"/>
            <w:vAlign w:val="center"/>
          </w:tcPr>
          <w:p w14:paraId="26EAA050" w14:textId="0109708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.25 (0.92)</w:t>
            </w:r>
          </w:p>
        </w:tc>
        <w:tc>
          <w:tcPr>
            <w:tcW w:w="761" w:type="dxa"/>
            <w:gridSpan w:val="2"/>
            <w:vAlign w:val="center"/>
          </w:tcPr>
          <w:p w14:paraId="08A09E43" w14:textId="622DB2A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8.70 (1.88)</w:t>
            </w:r>
          </w:p>
        </w:tc>
        <w:tc>
          <w:tcPr>
            <w:tcW w:w="748" w:type="dxa"/>
            <w:vAlign w:val="center"/>
          </w:tcPr>
          <w:p w14:paraId="160E945E" w14:textId="0E2B3D1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1.17 (1.20)</w:t>
            </w:r>
          </w:p>
        </w:tc>
        <w:tc>
          <w:tcPr>
            <w:tcW w:w="742" w:type="dxa"/>
            <w:vAlign w:val="center"/>
          </w:tcPr>
          <w:p w14:paraId="5FF7F144" w14:textId="2BD41FF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7.54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h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4.10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864BFAD" w14:textId="530773F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3.36 (4.66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C1A11DB" w14:textId="05C3F3F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.9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51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F2BFFBC" w14:textId="47AEE42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2.25 (2.51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5FEAED5" w14:textId="7CE9B51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19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i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30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57A1B4D" w14:textId="58D096B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6.22 (3.51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760868" w14:textId="6DC249A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0.84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1.55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32D3BEF" w14:textId="7678922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6.30 (1.47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69612038" w14:textId="51901F1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6.70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h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3.10)</w:t>
            </w:r>
          </w:p>
        </w:tc>
      </w:tr>
      <w:tr w:rsidR="00F6191C" w:rsidRPr="00E63C2D" w14:paraId="1621F78B" w14:textId="77777777" w:rsidTr="00D57DC1"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14:paraId="78BCBB45" w14:textId="33E66C58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Mono-granulocytes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7B69449E" w14:textId="140977D5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 xml:space="preserve">CD11b+, </w:t>
            </w:r>
            <w:proofErr w:type="spellStart"/>
            <w:r w:rsidRPr="00E63C2D">
              <w:rPr>
                <w:rFonts w:asciiTheme="majorHAnsi" w:hAnsiTheme="majorHAnsi" w:cstheme="majorHAnsi"/>
                <w:sz w:val="18"/>
              </w:rPr>
              <w:t>SSCv</w:t>
            </w:r>
            <w:proofErr w:type="spellEnd"/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483CDA01" w14:textId="3F7717D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.56 (0.87)</w:t>
            </w:r>
          </w:p>
        </w:tc>
        <w:tc>
          <w:tcPr>
            <w:tcW w:w="761" w:type="dxa"/>
            <w:gridSpan w:val="2"/>
            <w:shd w:val="clear" w:color="auto" w:fill="F2F2F2" w:themeFill="background1" w:themeFillShade="F2"/>
            <w:vAlign w:val="center"/>
          </w:tcPr>
          <w:p w14:paraId="11EDDBB1" w14:textId="56D986D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.16 (0.42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0B94A48" w14:textId="7216BEB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1.63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2.36)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1447B927" w14:textId="6DA07AA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9.08d (5.23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07A59A9" w14:textId="45EF9C3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5.22 (1.63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0CE7067" w14:textId="05ED9A4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2.4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 xml:space="preserve">a </w:t>
            </w:r>
            <w:r w:rsidRPr="00E63C2D">
              <w:rPr>
                <w:rFonts w:asciiTheme="majorHAnsi" w:hAnsiTheme="majorHAnsi" w:cstheme="majorHAnsi"/>
                <w:sz w:val="18"/>
              </w:rPr>
              <w:t>(4.74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4ABAE83F" w14:textId="35D6675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2.10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1.46)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F6CA800" w14:textId="74ABD9A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7.76 (9.18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5D1CFCD9" w14:textId="63D5B80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1.75 (2.32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3C1D0AAA" w14:textId="0C546DF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5.40 (2.79)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412F02EF" w14:textId="50CA8CE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6.20 (8.25)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center"/>
          </w:tcPr>
          <w:p w14:paraId="4390693C" w14:textId="016F875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5.42 (10.38)</w:t>
            </w:r>
          </w:p>
        </w:tc>
      </w:tr>
      <w:tr w:rsidR="00F6191C" w:rsidRPr="00E63C2D" w14:paraId="2613F94D" w14:textId="77777777" w:rsidTr="00F6191C">
        <w:tc>
          <w:tcPr>
            <w:tcW w:w="805" w:type="dxa"/>
            <w:vMerge w:val="restart"/>
            <w:shd w:val="clear" w:color="auto" w:fill="auto"/>
            <w:textDirection w:val="btLr"/>
            <w:vAlign w:val="center"/>
          </w:tcPr>
          <w:p w14:paraId="5A4B9DDA" w14:textId="668F2D3F" w:rsidR="00AE576C" w:rsidRPr="00E63C2D" w:rsidRDefault="00F6191C" w:rsidP="00F6191C">
            <w:pPr>
              <w:ind w:left="113" w:right="113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 xml:space="preserve">Percentage 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of </w:t>
            </w:r>
            <w:r>
              <w:rPr>
                <w:rFonts w:asciiTheme="majorHAnsi" w:hAnsiTheme="majorHAnsi" w:cstheme="majorHAnsi"/>
                <w:sz w:val="18"/>
              </w:rPr>
              <w:t>parent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D82C5AD" w14:textId="788BE51D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MDSC-Gran (SP1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46B400C" w14:textId="77777777" w:rsidR="00AE576C" w:rsidRPr="00E63C2D" w:rsidRDefault="00AE576C" w:rsidP="00AE576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CD11bhi,Ly6Ghi,</w:t>
            </w:r>
          </w:p>
          <w:p w14:paraId="2CE64F25" w14:textId="6D2375CE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Ly6C+</w:t>
            </w:r>
          </w:p>
        </w:tc>
        <w:tc>
          <w:tcPr>
            <w:tcW w:w="723" w:type="dxa"/>
            <w:vAlign w:val="center"/>
          </w:tcPr>
          <w:p w14:paraId="7394ED5B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2.36</w:t>
            </w:r>
          </w:p>
          <w:p w14:paraId="294172A6" w14:textId="3362B84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5.21)</w:t>
            </w:r>
          </w:p>
        </w:tc>
        <w:tc>
          <w:tcPr>
            <w:tcW w:w="761" w:type="dxa"/>
            <w:gridSpan w:val="2"/>
            <w:vAlign w:val="center"/>
          </w:tcPr>
          <w:p w14:paraId="6D44CF03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4.70</w:t>
            </w:r>
          </w:p>
          <w:p w14:paraId="601F1724" w14:textId="03C6A80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3.12)</w:t>
            </w:r>
          </w:p>
        </w:tc>
        <w:tc>
          <w:tcPr>
            <w:tcW w:w="748" w:type="dxa"/>
            <w:vAlign w:val="center"/>
          </w:tcPr>
          <w:p w14:paraId="77287A17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2.4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7DA73970" w14:textId="66E0BFF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4.96)</w:t>
            </w:r>
          </w:p>
        </w:tc>
        <w:tc>
          <w:tcPr>
            <w:tcW w:w="742" w:type="dxa"/>
            <w:vAlign w:val="center"/>
          </w:tcPr>
          <w:p w14:paraId="57321BA9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0.68</w:t>
            </w:r>
          </w:p>
          <w:p w14:paraId="1A4C35E4" w14:textId="385BF89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5.52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00943DD" w14:textId="1E96CD3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25</w:t>
            </w:r>
          </w:p>
          <w:p w14:paraId="1A771B5B" w14:textId="77FA8C7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1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BCDDDEA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27</w:t>
            </w:r>
          </w:p>
          <w:p w14:paraId="66612E86" w14:textId="0D7DE2A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15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3DB5C13" w14:textId="67906C5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5.2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3942BAEC" w14:textId="6DA3AE1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5.60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B3EB74" w14:textId="3551286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8.7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e</w:t>
            </w:r>
          </w:p>
          <w:p w14:paraId="5009CD52" w14:textId="7ED313B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3.72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CE89BD7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49</w:t>
            </w:r>
          </w:p>
          <w:p w14:paraId="1F56976B" w14:textId="25C468D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36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52F023B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6.53</w:t>
            </w:r>
          </w:p>
          <w:p w14:paraId="57FBAF53" w14:textId="4775417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92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6E87FC0" w14:textId="1D65F4B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1.8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6D81D99E" w14:textId="06F155D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7.30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6E5F07DF" w14:textId="6B68D03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1.20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</w:p>
          <w:p w14:paraId="298673C4" w14:textId="6175D51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0.47)</w:t>
            </w:r>
          </w:p>
        </w:tc>
      </w:tr>
      <w:tr w:rsidR="00F6191C" w:rsidRPr="00E63C2D" w14:paraId="4C1B851E" w14:textId="77777777" w:rsidTr="00F6191C">
        <w:tc>
          <w:tcPr>
            <w:tcW w:w="805" w:type="dxa"/>
            <w:vMerge/>
            <w:shd w:val="clear" w:color="auto" w:fill="auto"/>
            <w:vAlign w:val="center"/>
          </w:tcPr>
          <w:p w14:paraId="11084F75" w14:textId="77777777" w:rsidR="00BA20C2" w:rsidRPr="00E63C2D" w:rsidRDefault="00BA20C2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06DD035D" w14:textId="6D5BFCED" w:rsidR="00BA20C2" w:rsidRPr="00E63C2D" w:rsidRDefault="00BA20C2" w:rsidP="00AE576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DCs (SP2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7D6C1AD" w14:textId="25236ADE" w:rsidR="00BA20C2" w:rsidRPr="00E63C2D" w:rsidRDefault="00BA20C2" w:rsidP="00AE576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CD11chi</w:t>
            </w:r>
          </w:p>
        </w:tc>
        <w:tc>
          <w:tcPr>
            <w:tcW w:w="723" w:type="dxa"/>
            <w:vAlign w:val="center"/>
          </w:tcPr>
          <w:p w14:paraId="37E7A858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20.80</w:t>
            </w:r>
          </w:p>
          <w:p w14:paraId="34D10136" w14:textId="600DB38D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4.49)</w:t>
            </w:r>
          </w:p>
        </w:tc>
        <w:tc>
          <w:tcPr>
            <w:tcW w:w="761" w:type="dxa"/>
            <w:gridSpan w:val="2"/>
            <w:vAlign w:val="center"/>
          </w:tcPr>
          <w:p w14:paraId="47C70360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12.18</w:t>
            </w:r>
          </w:p>
          <w:p w14:paraId="512835A7" w14:textId="2432C7EE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1.02)</w:t>
            </w:r>
          </w:p>
        </w:tc>
        <w:tc>
          <w:tcPr>
            <w:tcW w:w="748" w:type="dxa"/>
            <w:vAlign w:val="center"/>
          </w:tcPr>
          <w:p w14:paraId="1640A5A8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6.12</w:t>
            </w:r>
          </w:p>
          <w:p w14:paraId="0E9F3AFC" w14:textId="0A17D6BA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84)</w:t>
            </w:r>
          </w:p>
        </w:tc>
        <w:tc>
          <w:tcPr>
            <w:tcW w:w="742" w:type="dxa"/>
            <w:vAlign w:val="center"/>
          </w:tcPr>
          <w:p w14:paraId="5DF141D6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4.67</w:t>
            </w:r>
          </w:p>
          <w:p w14:paraId="0DA69DEE" w14:textId="1D7200C0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90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492AAC2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3.58</w:t>
            </w:r>
          </w:p>
          <w:p w14:paraId="4C0578C5" w14:textId="570A5416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25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FD54B12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5.08</w:t>
            </w:r>
          </w:p>
          <w:p w14:paraId="08F6F815" w14:textId="13CA561F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85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34A1F79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4.89</w:t>
            </w:r>
          </w:p>
          <w:p w14:paraId="0598014B" w14:textId="38AD48E1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1.45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8DF0034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4.17</w:t>
            </w:r>
          </w:p>
          <w:p w14:paraId="33764E8C" w14:textId="22F296DD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78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4EE3FD0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15.60</w:t>
            </w:r>
          </w:p>
          <w:p w14:paraId="5CB02274" w14:textId="674E51D6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0.66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087D018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14.75</w:t>
            </w:r>
          </w:p>
          <w:p w14:paraId="6C26B4EC" w14:textId="10B0CA0A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2.67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159662C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12.18</w:t>
            </w:r>
          </w:p>
          <w:p w14:paraId="23F7BA72" w14:textId="6D6CDE66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1.02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0B6B94BD" w14:textId="77777777" w:rsidR="00BA20C2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11.60</w:t>
            </w:r>
          </w:p>
          <w:p w14:paraId="71B872DD" w14:textId="01A6B376" w:rsidR="00BA20C2" w:rsidRPr="00E63C2D" w:rsidRDefault="00BA20C2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(3.75)</w:t>
            </w:r>
          </w:p>
        </w:tc>
      </w:tr>
      <w:tr w:rsidR="00F6191C" w:rsidRPr="00E63C2D" w14:paraId="3A147E83" w14:textId="77777777" w:rsidTr="00F6191C">
        <w:tc>
          <w:tcPr>
            <w:tcW w:w="805" w:type="dxa"/>
            <w:vMerge/>
            <w:shd w:val="clear" w:color="auto" w:fill="auto"/>
            <w:vAlign w:val="center"/>
          </w:tcPr>
          <w:p w14:paraId="26F16676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6262CE57" w14:textId="6A5AFCC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Resident PM (SP-3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392DBEA" w14:textId="6B4519DA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F480hi,</w:t>
            </w:r>
            <w:r w:rsidR="00D413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Ly6Clo, CD93+</w:t>
            </w:r>
          </w:p>
        </w:tc>
        <w:tc>
          <w:tcPr>
            <w:tcW w:w="723" w:type="dxa"/>
            <w:vAlign w:val="center"/>
          </w:tcPr>
          <w:p w14:paraId="67887573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6.29</w:t>
            </w:r>
          </w:p>
          <w:p w14:paraId="3AB45DD4" w14:textId="790EB63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21)</w:t>
            </w:r>
          </w:p>
        </w:tc>
        <w:tc>
          <w:tcPr>
            <w:tcW w:w="761" w:type="dxa"/>
            <w:gridSpan w:val="2"/>
            <w:vAlign w:val="center"/>
          </w:tcPr>
          <w:p w14:paraId="4472067F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26</w:t>
            </w:r>
          </w:p>
          <w:p w14:paraId="091D1256" w14:textId="657002C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59)</w:t>
            </w:r>
          </w:p>
        </w:tc>
        <w:tc>
          <w:tcPr>
            <w:tcW w:w="748" w:type="dxa"/>
            <w:vAlign w:val="center"/>
          </w:tcPr>
          <w:p w14:paraId="1527D242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75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</w:p>
          <w:p w14:paraId="50AE684E" w14:textId="33B9DD6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54)</w:t>
            </w:r>
          </w:p>
        </w:tc>
        <w:tc>
          <w:tcPr>
            <w:tcW w:w="742" w:type="dxa"/>
            <w:vAlign w:val="center"/>
          </w:tcPr>
          <w:p w14:paraId="7C6FB7CB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52</w:t>
            </w:r>
          </w:p>
          <w:p w14:paraId="639020C3" w14:textId="64EADEDB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86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8B9B46E" w14:textId="7C69027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43.26</w:t>
            </w:r>
          </w:p>
          <w:p w14:paraId="340B6099" w14:textId="59111BF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3.69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C62B657" w14:textId="57960C5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3.46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33859716" w14:textId="6B6CC06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5.56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7BE5693" w14:textId="49A4EFF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6.80</w:t>
            </w:r>
          </w:p>
          <w:p w14:paraId="2702081A" w14:textId="7C788F5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62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86AE5E" w14:textId="3263BE3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2.66f</w:t>
            </w:r>
          </w:p>
          <w:p w14:paraId="13FD9082" w14:textId="2A1A555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7.40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2204F65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.75</w:t>
            </w:r>
          </w:p>
          <w:p w14:paraId="6AF13836" w14:textId="558297E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71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2D22B01" w14:textId="22F230E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84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43066D92" w14:textId="57337B8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11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89A2922" w14:textId="04AE8F2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.12</w:t>
            </w:r>
          </w:p>
          <w:p w14:paraId="68A660EA" w14:textId="6B4F47A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63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5CC723F3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41</w:t>
            </w:r>
          </w:p>
          <w:p w14:paraId="51E0D9E8" w14:textId="3ECCE02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32)</w:t>
            </w:r>
          </w:p>
        </w:tc>
      </w:tr>
      <w:tr w:rsidR="00F6191C" w:rsidRPr="00E63C2D" w14:paraId="33CB42A4" w14:textId="77777777" w:rsidTr="00F6191C">
        <w:tc>
          <w:tcPr>
            <w:tcW w:w="805" w:type="dxa"/>
            <w:shd w:val="clear" w:color="auto" w:fill="auto"/>
            <w:vAlign w:val="center"/>
          </w:tcPr>
          <w:p w14:paraId="524341CF" w14:textId="77777777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14:paraId="79409596" w14:textId="7E887958" w:rsidR="00AE576C" w:rsidRPr="00E63C2D" w:rsidRDefault="00AE576C" w:rsidP="00AE576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Monocytes  (</w:t>
            </w:r>
            <w:proofErr w:type="gramEnd"/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SP-6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DB79134" w14:textId="3E260FDC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F4</w:t>
            </w:r>
            <w:r w:rsidR="005D68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/</w:t>
            </w:r>
            <w:r w:rsidRPr="00E63C2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80lo, Ly6Chi</w:t>
            </w:r>
          </w:p>
        </w:tc>
        <w:tc>
          <w:tcPr>
            <w:tcW w:w="723" w:type="dxa"/>
            <w:vAlign w:val="center"/>
          </w:tcPr>
          <w:p w14:paraId="14F397E7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.39</w:t>
            </w:r>
          </w:p>
          <w:p w14:paraId="47114598" w14:textId="6017408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39)</w:t>
            </w:r>
          </w:p>
        </w:tc>
        <w:tc>
          <w:tcPr>
            <w:tcW w:w="761" w:type="dxa"/>
            <w:gridSpan w:val="2"/>
            <w:vAlign w:val="center"/>
          </w:tcPr>
          <w:p w14:paraId="77142D92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.49</w:t>
            </w:r>
          </w:p>
          <w:p w14:paraId="48BAA891" w14:textId="5C253DC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52)</w:t>
            </w:r>
          </w:p>
        </w:tc>
        <w:tc>
          <w:tcPr>
            <w:tcW w:w="748" w:type="dxa"/>
            <w:vAlign w:val="center"/>
          </w:tcPr>
          <w:p w14:paraId="1BBF4845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22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</w:p>
          <w:p w14:paraId="3F1D4E18" w14:textId="14443E2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25)</w:t>
            </w:r>
          </w:p>
        </w:tc>
        <w:tc>
          <w:tcPr>
            <w:tcW w:w="742" w:type="dxa"/>
            <w:vAlign w:val="center"/>
          </w:tcPr>
          <w:p w14:paraId="19115C20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.01</w:t>
            </w:r>
          </w:p>
          <w:p w14:paraId="443A1BC4" w14:textId="4A07F81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0.40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0334825" w14:textId="3739ECB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5.86</w:t>
            </w:r>
          </w:p>
          <w:p w14:paraId="464A5F84" w14:textId="26A3D23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35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0778CD9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6.86</w:t>
            </w:r>
          </w:p>
          <w:p w14:paraId="2E3F2CD0" w14:textId="499B972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42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AFE7B5E" w14:textId="54A7FCB4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2.87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</w:p>
          <w:p w14:paraId="48A6E394" w14:textId="769031D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31)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A7C194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.65</w:t>
            </w:r>
          </w:p>
          <w:p w14:paraId="45759190" w14:textId="75F8B99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39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3353F32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4.88</w:t>
            </w:r>
          </w:p>
          <w:p w14:paraId="69861DD4" w14:textId="4ADF8D3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03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FF712D2" w14:textId="7777777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1.34</w:t>
            </w:r>
          </w:p>
          <w:p w14:paraId="59333C75" w14:textId="2E97C1E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1.96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681F271" w14:textId="64CFD51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5.78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</w:p>
          <w:p w14:paraId="1DA34AAB" w14:textId="37240FC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01)</w:t>
            </w:r>
          </w:p>
        </w:tc>
        <w:tc>
          <w:tcPr>
            <w:tcW w:w="749" w:type="dxa"/>
            <w:gridSpan w:val="2"/>
            <w:shd w:val="clear" w:color="auto" w:fill="auto"/>
            <w:vAlign w:val="center"/>
          </w:tcPr>
          <w:p w14:paraId="0520168D" w14:textId="142E81B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3.65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</w:p>
          <w:p w14:paraId="1C7446C2" w14:textId="035ED8D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(2.65)</w:t>
            </w:r>
          </w:p>
        </w:tc>
      </w:tr>
      <w:tr w:rsidR="00F6191C" w:rsidRPr="00E63C2D" w14:paraId="0D3F4189" w14:textId="77777777" w:rsidTr="00D57DC1"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14:paraId="5DC8A57F" w14:textId="6373F715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NK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7581E6C1" w14:textId="325E629D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NK1.1+, CD3-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48F0B4EA" w14:textId="0DDC945D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7.82 (1.41)</w:t>
            </w:r>
          </w:p>
        </w:tc>
        <w:tc>
          <w:tcPr>
            <w:tcW w:w="761" w:type="dxa"/>
            <w:gridSpan w:val="2"/>
            <w:shd w:val="clear" w:color="auto" w:fill="F2F2F2" w:themeFill="background1" w:themeFillShade="F2"/>
            <w:vAlign w:val="center"/>
          </w:tcPr>
          <w:p w14:paraId="5AAB5533" w14:textId="62346B75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8.85 (0.96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43EAA442" w14:textId="100B3FC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6.45 (1.07)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59B727AF" w14:textId="1A9A415C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9.02 (0.82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37E705A" w14:textId="0448036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72 (0.06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74A8F872" w14:textId="28A74FF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.35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b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18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11501FC2" w14:textId="51C21439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95 (0.17)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49DF1025" w14:textId="1D8EA16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41 (0.18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3B9B85EA" w14:textId="3B6CDA6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.66 (0.30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586D36E7" w14:textId="5A02592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.35 (0.34)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0E00E09" w14:textId="2722596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3.77 (0.42)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center"/>
          </w:tcPr>
          <w:p w14:paraId="5E877278" w14:textId="35B3CBB0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85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g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39)</w:t>
            </w:r>
          </w:p>
        </w:tc>
      </w:tr>
      <w:tr w:rsidR="00F6191C" w:rsidRPr="00E63C2D" w14:paraId="6F82FA74" w14:textId="77777777" w:rsidTr="00D57DC1"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14:paraId="7FEB9766" w14:textId="0ECF1926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 xml:space="preserve">NKT 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C1C229D" w14:textId="3B3A2E2D" w:rsidR="00AE576C" w:rsidRPr="00E63C2D" w:rsidRDefault="00AE576C" w:rsidP="00AE576C">
            <w:pPr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NK1.1+,CD3+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5D41375E" w14:textId="5909F4E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92 (0.03)</w:t>
            </w:r>
          </w:p>
        </w:tc>
        <w:tc>
          <w:tcPr>
            <w:tcW w:w="761" w:type="dxa"/>
            <w:gridSpan w:val="2"/>
            <w:shd w:val="clear" w:color="auto" w:fill="F2F2F2" w:themeFill="background1" w:themeFillShade="F2"/>
            <w:vAlign w:val="center"/>
          </w:tcPr>
          <w:p w14:paraId="178433EF" w14:textId="6E0638A2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06 (0.12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3DEB03AA" w14:textId="7FB79E73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71 (0.03)</w:t>
            </w:r>
          </w:p>
        </w:tc>
        <w:tc>
          <w:tcPr>
            <w:tcW w:w="742" w:type="dxa"/>
            <w:shd w:val="clear" w:color="auto" w:fill="F2F2F2" w:themeFill="background1" w:themeFillShade="F2"/>
            <w:vAlign w:val="center"/>
          </w:tcPr>
          <w:p w14:paraId="0A738F3F" w14:textId="4246AED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 xml:space="preserve">0.77 (0.09) 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2E688C92" w14:textId="627A574A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55 (0.09)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7BE584F8" w14:textId="5C1744E1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49 (0.06)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F2B0652" w14:textId="05E8033E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46 (0.06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209E44BE" w14:textId="1FEB0E9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0.38 (0.10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79DF3909" w14:textId="22850A26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2.59 (0.14)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039C069C" w14:textId="562A4E6F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19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c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12) 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3B6375C" w14:textId="300FDA08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76</w:t>
            </w:r>
            <w:r w:rsidRPr="00E63C2D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  <w:r w:rsidRPr="00E63C2D">
              <w:rPr>
                <w:rFonts w:asciiTheme="majorHAnsi" w:hAnsiTheme="majorHAnsi" w:cstheme="majorHAnsi"/>
                <w:sz w:val="18"/>
              </w:rPr>
              <w:t xml:space="preserve"> (0.18)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center"/>
          </w:tcPr>
          <w:p w14:paraId="50769019" w14:textId="4B6B19B7" w:rsidR="00AE576C" w:rsidRPr="00E63C2D" w:rsidRDefault="00AE576C" w:rsidP="00AE576C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63C2D">
              <w:rPr>
                <w:rFonts w:asciiTheme="majorHAnsi" w:hAnsiTheme="majorHAnsi" w:cstheme="majorHAnsi"/>
                <w:sz w:val="18"/>
              </w:rPr>
              <w:t>1.27 (0.22)</w:t>
            </w:r>
          </w:p>
        </w:tc>
      </w:tr>
    </w:tbl>
    <w:p w14:paraId="15F9BFC4" w14:textId="77777777" w:rsidR="00A25FBC" w:rsidRPr="00E63C2D" w:rsidRDefault="00A25FBC">
      <w:pPr>
        <w:rPr>
          <w:rFonts w:asciiTheme="majorHAnsi" w:hAnsiTheme="majorHAnsi" w:cstheme="majorHAnsi"/>
        </w:rPr>
      </w:pPr>
    </w:p>
    <w:p w14:paraId="05B4F4AC" w14:textId="1569F16E" w:rsidR="00223A10" w:rsidRPr="00E63C2D" w:rsidRDefault="006F79BB">
      <w:pPr>
        <w:rPr>
          <w:rFonts w:asciiTheme="majorHAnsi" w:hAnsiTheme="majorHAnsi" w:cstheme="majorHAnsi"/>
        </w:rPr>
      </w:pPr>
      <w:r w:rsidRPr="00E63C2D">
        <w:rPr>
          <w:rFonts w:asciiTheme="majorHAnsi" w:hAnsiTheme="majorHAnsi" w:cstheme="majorHAnsi"/>
        </w:rPr>
        <w:t xml:space="preserve">Table 2: Changes in immune cell subtypes induced by a high-fat diet (HFD) or </w:t>
      </w:r>
      <w:r w:rsidR="005E19DB" w:rsidRPr="00E63C2D">
        <w:rPr>
          <w:rFonts w:asciiTheme="majorHAnsi" w:hAnsiTheme="majorHAnsi" w:cstheme="majorHAnsi"/>
        </w:rPr>
        <w:t>MOSE-</w:t>
      </w:r>
      <w:proofErr w:type="gramStart"/>
      <w:r w:rsidR="005E19DB" w:rsidRPr="00E63C2D">
        <w:rPr>
          <w:rFonts w:asciiTheme="majorHAnsi" w:hAnsiTheme="majorHAnsi" w:cstheme="majorHAnsi"/>
        </w:rPr>
        <w:t>L</w:t>
      </w:r>
      <w:r w:rsidR="005E19DB" w:rsidRPr="00E63C2D">
        <w:rPr>
          <w:rFonts w:asciiTheme="majorHAnsi" w:hAnsiTheme="majorHAnsi" w:cstheme="majorHAnsi"/>
          <w:vertAlign w:val="subscript"/>
        </w:rPr>
        <w:t>TIC</w:t>
      </w:r>
      <w:r w:rsidR="005E19DB" w:rsidRPr="00E63C2D">
        <w:rPr>
          <w:rFonts w:asciiTheme="majorHAnsi" w:hAnsiTheme="majorHAnsi" w:cstheme="majorHAnsi"/>
          <w:i/>
          <w:vertAlign w:val="subscript"/>
        </w:rPr>
        <w:t>v</w:t>
      </w:r>
      <w:r w:rsidRPr="00E63C2D">
        <w:rPr>
          <w:rFonts w:asciiTheme="majorHAnsi" w:hAnsiTheme="majorHAnsi" w:cstheme="majorHAnsi"/>
        </w:rPr>
        <w:t xml:space="preserve">  (</w:t>
      </w:r>
      <w:proofErr w:type="gramEnd"/>
      <w:r w:rsidR="000650E8" w:rsidRPr="00E63C2D">
        <w:rPr>
          <w:rFonts w:asciiTheme="majorHAnsi" w:hAnsiTheme="majorHAnsi" w:cstheme="majorHAnsi"/>
        </w:rPr>
        <w:t>cancer</w:t>
      </w:r>
      <w:r w:rsidRPr="00E63C2D">
        <w:rPr>
          <w:rFonts w:asciiTheme="majorHAnsi" w:hAnsiTheme="majorHAnsi" w:cstheme="majorHAnsi"/>
        </w:rPr>
        <w:t>) injection</w:t>
      </w:r>
      <w:r w:rsidR="005E19DB" w:rsidRPr="00E63C2D">
        <w:rPr>
          <w:rFonts w:asciiTheme="majorHAnsi" w:hAnsiTheme="majorHAnsi" w:cstheme="majorHAnsi"/>
        </w:rPr>
        <w:t xml:space="preserve"> in the peritoneal serous fluid (PSGF), blood, and omental fat band (OFB).</w:t>
      </w:r>
    </w:p>
    <w:p w14:paraId="5EB286CE" w14:textId="77777777" w:rsidR="00412686" w:rsidRDefault="00223A10">
      <w:pPr>
        <w:rPr>
          <w:rFonts w:asciiTheme="majorHAnsi" w:hAnsiTheme="majorHAnsi" w:cstheme="majorHAnsi"/>
        </w:rPr>
      </w:pPr>
      <w:r w:rsidRPr="00E63C2D">
        <w:rPr>
          <w:rFonts w:asciiTheme="majorHAnsi" w:hAnsiTheme="majorHAnsi" w:cstheme="majorHAnsi"/>
          <w:vertAlign w:val="superscript"/>
        </w:rPr>
        <w:lastRenderedPageBreak/>
        <w:t xml:space="preserve">a </w:t>
      </w:r>
      <w:r w:rsidR="00953EA5" w:rsidRPr="00E63C2D">
        <w:rPr>
          <w:rFonts w:asciiTheme="majorHAnsi" w:hAnsiTheme="majorHAnsi" w:cstheme="majorHAnsi"/>
        </w:rPr>
        <w:t>p&lt;0.05 vs LF</w:t>
      </w:r>
      <w:r w:rsidR="005E19DB" w:rsidRPr="00E63C2D">
        <w:rPr>
          <w:rFonts w:asciiTheme="majorHAnsi" w:hAnsiTheme="majorHAnsi" w:cstheme="majorHAnsi"/>
        </w:rPr>
        <w:t xml:space="preserve">D; </w:t>
      </w:r>
      <w:r w:rsidRPr="00E63C2D">
        <w:rPr>
          <w:rFonts w:asciiTheme="majorHAnsi" w:hAnsiTheme="majorHAnsi" w:cstheme="majorHAnsi"/>
          <w:vertAlign w:val="superscript"/>
        </w:rPr>
        <w:t>b</w:t>
      </w:r>
      <w:r w:rsidRPr="00E63C2D">
        <w:rPr>
          <w:rFonts w:asciiTheme="majorHAnsi" w:hAnsiTheme="majorHAnsi" w:cstheme="majorHAnsi"/>
        </w:rPr>
        <w:t xml:space="preserve"> </w:t>
      </w:r>
      <w:r w:rsidR="00953EA5" w:rsidRPr="00E63C2D">
        <w:rPr>
          <w:rFonts w:asciiTheme="majorHAnsi" w:hAnsiTheme="majorHAnsi" w:cstheme="majorHAnsi"/>
        </w:rPr>
        <w:t>p&lt;0.01 vs LF</w:t>
      </w:r>
      <w:r w:rsidR="005E19DB" w:rsidRPr="00E63C2D">
        <w:rPr>
          <w:rFonts w:asciiTheme="majorHAnsi" w:hAnsiTheme="majorHAnsi" w:cstheme="majorHAnsi"/>
        </w:rPr>
        <w:t xml:space="preserve">D; </w:t>
      </w:r>
      <w:r w:rsidRPr="00E63C2D">
        <w:rPr>
          <w:rFonts w:asciiTheme="majorHAnsi" w:hAnsiTheme="majorHAnsi" w:cstheme="majorHAnsi"/>
          <w:vertAlign w:val="superscript"/>
        </w:rPr>
        <w:t>c</w:t>
      </w:r>
      <w:r w:rsidRPr="00E63C2D">
        <w:rPr>
          <w:rFonts w:asciiTheme="majorHAnsi" w:hAnsiTheme="majorHAnsi" w:cstheme="majorHAnsi"/>
        </w:rPr>
        <w:t xml:space="preserve"> </w:t>
      </w:r>
      <w:r w:rsidR="00953EA5" w:rsidRPr="00E63C2D">
        <w:rPr>
          <w:rFonts w:asciiTheme="majorHAnsi" w:hAnsiTheme="majorHAnsi" w:cstheme="majorHAnsi"/>
        </w:rPr>
        <w:t>p&lt;0.001 vs LF</w:t>
      </w:r>
      <w:r w:rsidR="005E19DB" w:rsidRPr="00E63C2D">
        <w:rPr>
          <w:rFonts w:asciiTheme="majorHAnsi" w:hAnsiTheme="majorHAnsi" w:cstheme="majorHAnsi"/>
        </w:rPr>
        <w:t xml:space="preserve">D; </w:t>
      </w:r>
      <w:r w:rsidRPr="00E63C2D">
        <w:rPr>
          <w:rFonts w:asciiTheme="majorHAnsi" w:hAnsiTheme="majorHAnsi" w:cstheme="majorHAnsi"/>
          <w:vertAlign w:val="superscript"/>
        </w:rPr>
        <w:t>d</w:t>
      </w:r>
      <w:r w:rsidRPr="00E63C2D">
        <w:rPr>
          <w:rFonts w:asciiTheme="majorHAnsi" w:hAnsiTheme="majorHAnsi" w:cstheme="majorHAnsi"/>
        </w:rPr>
        <w:t xml:space="preserve"> p&lt;0.05 vs HF</w:t>
      </w:r>
      <w:r w:rsidR="005E19DB" w:rsidRPr="00E63C2D">
        <w:rPr>
          <w:rFonts w:asciiTheme="majorHAnsi" w:hAnsiTheme="majorHAnsi" w:cstheme="majorHAnsi"/>
        </w:rPr>
        <w:t xml:space="preserve">D; </w:t>
      </w:r>
      <w:r w:rsidRPr="00E63C2D">
        <w:rPr>
          <w:rFonts w:asciiTheme="majorHAnsi" w:hAnsiTheme="majorHAnsi" w:cstheme="majorHAnsi"/>
          <w:vertAlign w:val="superscript"/>
        </w:rPr>
        <w:t>e</w:t>
      </w:r>
      <w:r w:rsidRPr="00E63C2D">
        <w:rPr>
          <w:rFonts w:asciiTheme="majorHAnsi" w:hAnsiTheme="majorHAnsi" w:cstheme="majorHAnsi"/>
        </w:rPr>
        <w:t xml:space="preserve"> p&lt;0.01 vs HF</w:t>
      </w:r>
      <w:r w:rsidR="005E19DB" w:rsidRPr="00E63C2D">
        <w:rPr>
          <w:rFonts w:asciiTheme="majorHAnsi" w:hAnsiTheme="majorHAnsi" w:cstheme="majorHAnsi"/>
        </w:rPr>
        <w:t xml:space="preserve">D; </w:t>
      </w:r>
      <w:r w:rsidRPr="00E63C2D">
        <w:rPr>
          <w:rFonts w:asciiTheme="majorHAnsi" w:hAnsiTheme="majorHAnsi" w:cstheme="majorHAnsi"/>
          <w:vertAlign w:val="superscript"/>
        </w:rPr>
        <w:t xml:space="preserve">f </w:t>
      </w:r>
      <w:r w:rsidRPr="00E63C2D">
        <w:rPr>
          <w:rFonts w:asciiTheme="majorHAnsi" w:hAnsiTheme="majorHAnsi" w:cstheme="majorHAnsi"/>
        </w:rPr>
        <w:t>p&lt;0.001 vs HF</w:t>
      </w:r>
      <w:r w:rsidR="005E19DB" w:rsidRPr="00E63C2D">
        <w:rPr>
          <w:rFonts w:asciiTheme="majorHAnsi" w:hAnsiTheme="majorHAnsi" w:cstheme="majorHAnsi"/>
        </w:rPr>
        <w:t xml:space="preserve">D; </w:t>
      </w:r>
      <w:r w:rsidR="00AC6F2F" w:rsidRPr="00E63C2D">
        <w:rPr>
          <w:rFonts w:asciiTheme="majorHAnsi" w:hAnsiTheme="majorHAnsi" w:cstheme="majorHAnsi"/>
          <w:vertAlign w:val="superscript"/>
        </w:rPr>
        <w:t>g</w:t>
      </w:r>
      <w:r w:rsidRPr="00E63C2D">
        <w:rPr>
          <w:rFonts w:asciiTheme="majorHAnsi" w:hAnsiTheme="majorHAnsi" w:cstheme="majorHAnsi"/>
        </w:rPr>
        <w:t xml:space="preserve"> p&lt;0.05 vs LF</w:t>
      </w:r>
      <w:r w:rsidR="005E19DB" w:rsidRPr="00E63C2D">
        <w:rPr>
          <w:rFonts w:asciiTheme="majorHAnsi" w:hAnsiTheme="majorHAnsi" w:cstheme="majorHAnsi"/>
        </w:rPr>
        <w:t>D</w:t>
      </w:r>
      <w:r w:rsidR="000650E8" w:rsidRPr="00E63C2D">
        <w:rPr>
          <w:rFonts w:asciiTheme="majorHAnsi" w:hAnsiTheme="majorHAnsi" w:cstheme="majorHAnsi"/>
        </w:rPr>
        <w:t xml:space="preserve"> cancer</w:t>
      </w:r>
      <w:r w:rsidR="005E19DB" w:rsidRPr="00E63C2D">
        <w:rPr>
          <w:rFonts w:asciiTheme="majorHAnsi" w:hAnsiTheme="majorHAnsi" w:cstheme="majorHAnsi"/>
        </w:rPr>
        <w:t xml:space="preserve">; </w:t>
      </w:r>
      <w:r w:rsidR="00AC6F2F" w:rsidRPr="00E63C2D">
        <w:rPr>
          <w:rFonts w:asciiTheme="majorHAnsi" w:hAnsiTheme="majorHAnsi" w:cstheme="majorHAnsi"/>
          <w:vertAlign w:val="superscript"/>
        </w:rPr>
        <w:t>h</w:t>
      </w:r>
      <w:r w:rsidR="005E19DB" w:rsidRPr="00E63C2D">
        <w:rPr>
          <w:rFonts w:asciiTheme="majorHAnsi" w:hAnsiTheme="majorHAnsi" w:cstheme="majorHAnsi"/>
        </w:rPr>
        <w:t xml:space="preserve"> </w:t>
      </w:r>
      <w:r w:rsidR="00953EA5" w:rsidRPr="00E63C2D">
        <w:rPr>
          <w:rFonts w:asciiTheme="majorHAnsi" w:hAnsiTheme="majorHAnsi" w:cstheme="majorHAnsi"/>
        </w:rPr>
        <w:t xml:space="preserve">p&lt;0.01 vs </w:t>
      </w:r>
      <w:r w:rsidR="00D85D6F" w:rsidRPr="00E63C2D">
        <w:rPr>
          <w:rFonts w:asciiTheme="majorHAnsi" w:hAnsiTheme="majorHAnsi" w:cstheme="majorHAnsi"/>
        </w:rPr>
        <w:t>LF</w:t>
      </w:r>
      <w:r w:rsidR="005E19DB" w:rsidRPr="00E63C2D">
        <w:rPr>
          <w:rFonts w:asciiTheme="majorHAnsi" w:hAnsiTheme="majorHAnsi" w:cstheme="majorHAnsi"/>
        </w:rPr>
        <w:t>D</w:t>
      </w:r>
      <w:r w:rsidR="00953EA5" w:rsidRPr="00E63C2D">
        <w:rPr>
          <w:rFonts w:asciiTheme="majorHAnsi" w:hAnsiTheme="majorHAnsi" w:cstheme="majorHAnsi"/>
        </w:rPr>
        <w:t xml:space="preserve"> </w:t>
      </w:r>
      <w:r w:rsidR="000650E8" w:rsidRPr="00E63C2D">
        <w:rPr>
          <w:rFonts w:asciiTheme="majorHAnsi" w:hAnsiTheme="majorHAnsi" w:cstheme="majorHAnsi"/>
        </w:rPr>
        <w:t>cancer</w:t>
      </w:r>
      <w:r w:rsidR="005E19DB" w:rsidRPr="00E63C2D">
        <w:rPr>
          <w:rFonts w:asciiTheme="majorHAnsi" w:hAnsiTheme="majorHAnsi" w:cstheme="majorHAnsi"/>
          <w:i/>
          <w:sz w:val="18"/>
          <w:szCs w:val="18"/>
        </w:rPr>
        <w:t xml:space="preserve">; </w:t>
      </w:r>
      <w:proofErr w:type="spellStart"/>
      <w:r w:rsidR="005E19DB" w:rsidRPr="00E63C2D">
        <w:rPr>
          <w:rFonts w:asciiTheme="majorHAnsi" w:hAnsiTheme="majorHAnsi" w:cstheme="majorHAnsi"/>
          <w:vertAlign w:val="superscript"/>
        </w:rPr>
        <w:t>i</w:t>
      </w:r>
      <w:proofErr w:type="spellEnd"/>
      <w:r w:rsidR="00AC6F2F" w:rsidRPr="00E63C2D">
        <w:rPr>
          <w:rFonts w:asciiTheme="majorHAnsi" w:hAnsiTheme="majorHAnsi" w:cstheme="majorHAnsi"/>
          <w:vertAlign w:val="superscript"/>
        </w:rPr>
        <w:t xml:space="preserve"> </w:t>
      </w:r>
      <w:r w:rsidR="00AC6F2F" w:rsidRPr="00E63C2D">
        <w:rPr>
          <w:rFonts w:asciiTheme="majorHAnsi" w:hAnsiTheme="majorHAnsi" w:cstheme="majorHAnsi"/>
        </w:rPr>
        <w:t>p&lt;0.001 vs LF</w:t>
      </w:r>
      <w:r w:rsidR="005E19DB" w:rsidRPr="00E63C2D">
        <w:rPr>
          <w:rFonts w:asciiTheme="majorHAnsi" w:hAnsiTheme="majorHAnsi" w:cstheme="majorHAnsi"/>
        </w:rPr>
        <w:t>D</w:t>
      </w:r>
      <w:r w:rsidR="00AC6F2F" w:rsidRPr="00E63C2D">
        <w:rPr>
          <w:rFonts w:asciiTheme="majorHAnsi" w:hAnsiTheme="majorHAnsi" w:cstheme="majorHAnsi"/>
        </w:rPr>
        <w:t xml:space="preserve"> </w:t>
      </w:r>
      <w:r w:rsidR="000650E8" w:rsidRPr="00E63C2D">
        <w:rPr>
          <w:rFonts w:asciiTheme="majorHAnsi" w:hAnsiTheme="majorHAnsi" w:cstheme="majorHAnsi"/>
        </w:rPr>
        <w:t>cancer</w:t>
      </w:r>
      <w:r w:rsidR="00476E6F" w:rsidRPr="00E63C2D">
        <w:rPr>
          <w:rFonts w:asciiTheme="majorHAnsi" w:hAnsiTheme="majorHAnsi" w:cstheme="majorHAnsi"/>
        </w:rPr>
        <w:tab/>
      </w:r>
    </w:p>
    <w:p w14:paraId="222AFA13" w14:textId="65C87E4C" w:rsidR="00412686" w:rsidRDefault="0041268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57A209D1" w14:textId="77E3E63F" w:rsidR="00F33941" w:rsidRDefault="00CF7A7D">
      <w:pPr>
        <w:rPr>
          <w:rFonts w:asciiTheme="majorHAnsi" w:hAnsiTheme="majorHAnsi" w:cstheme="majorHAnsi"/>
          <w:b/>
          <w:bCs/>
          <w:sz w:val="32"/>
          <w:szCs w:val="32"/>
        </w:rPr>
      </w:pPr>
      <w:r w:rsidRPr="00CF7A7D">
        <w:rPr>
          <w:rFonts w:asciiTheme="majorHAnsi" w:hAnsiTheme="majorHAnsi" w:cstheme="majorHAnsi"/>
          <w:b/>
          <w:bCs/>
          <w:sz w:val="32"/>
          <w:szCs w:val="32"/>
        </w:rPr>
        <w:lastRenderedPageBreak/>
        <w:t>SUPPLEMENTAL TABLE 2B</w:t>
      </w:r>
    </w:p>
    <w:p w14:paraId="7D0507C7" w14:textId="77777777" w:rsidR="00F33941" w:rsidRDefault="00F33941">
      <w:pPr>
        <w:rPr>
          <w:rFonts w:asciiTheme="majorHAnsi" w:hAnsiTheme="majorHAnsi" w:cstheme="majorHAnsi"/>
          <w:b/>
          <w:bCs/>
          <w:sz w:val="32"/>
          <w:szCs w:val="32"/>
        </w:rPr>
      </w:pPr>
      <w:r>
        <w:rPr>
          <w:rFonts w:asciiTheme="majorHAnsi" w:hAnsiTheme="majorHAnsi" w:cstheme="majorHAnsi"/>
          <w:b/>
          <w:bCs/>
          <w:sz w:val="32"/>
          <w:szCs w:val="32"/>
        </w:rPr>
        <w:br w:type="page"/>
      </w:r>
    </w:p>
    <w:p w14:paraId="5AAB4787" w14:textId="77777777" w:rsidR="00412686" w:rsidRPr="00CF7A7D" w:rsidRDefault="00412686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19CABD01" w14:textId="77777777" w:rsidR="00412686" w:rsidRDefault="00412686">
      <w:pPr>
        <w:rPr>
          <w:rFonts w:asciiTheme="majorHAnsi" w:hAnsiTheme="majorHAnsi" w:cstheme="majorHAnsi"/>
        </w:rPr>
      </w:pPr>
    </w:p>
    <w:tbl>
      <w:tblPr>
        <w:tblStyle w:val="TableGrid"/>
        <w:tblW w:w="10468" w:type="dxa"/>
        <w:tblLook w:val="00A0" w:firstRow="1" w:lastRow="0" w:firstColumn="1" w:lastColumn="0" w:noHBand="0" w:noVBand="0"/>
      </w:tblPr>
      <w:tblGrid>
        <w:gridCol w:w="804"/>
        <w:gridCol w:w="1033"/>
        <w:gridCol w:w="1818"/>
        <w:gridCol w:w="843"/>
        <w:gridCol w:w="849"/>
        <w:gridCol w:w="850"/>
        <w:gridCol w:w="850"/>
        <w:gridCol w:w="846"/>
        <w:gridCol w:w="845"/>
        <w:gridCol w:w="880"/>
        <w:gridCol w:w="850"/>
      </w:tblGrid>
      <w:tr w:rsidR="00412686" w:rsidRPr="00523B10" w14:paraId="4177E04C" w14:textId="77777777" w:rsidTr="00412686">
        <w:tc>
          <w:tcPr>
            <w:tcW w:w="3655" w:type="dxa"/>
            <w:gridSpan w:val="3"/>
            <w:shd w:val="clear" w:color="auto" w:fill="auto"/>
          </w:tcPr>
          <w:p w14:paraId="27131B17" w14:textId="77777777" w:rsidR="00412686" w:rsidRPr="00523B10" w:rsidRDefault="00412686" w:rsidP="00BB2B8E">
            <w:pPr>
              <w:tabs>
                <w:tab w:val="left" w:pos="2070"/>
              </w:tabs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3392" w:type="dxa"/>
            <w:gridSpan w:val="4"/>
            <w:shd w:val="clear" w:color="auto" w:fill="auto"/>
          </w:tcPr>
          <w:p w14:paraId="23030F6F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E62F62">
              <w:rPr>
                <w:rFonts w:asciiTheme="majorHAnsi" w:hAnsiTheme="majorHAnsi" w:cstheme="majorHAnsi"/>
                <w:sz w:val="20"/>
                <w:szCs w:val="20"/>
              </w:rPr>
              <w:t>pmWAT</w:t>
            </w:r>
            <w:proofErr w:type="spellEnd"/>
          </w:p>
        </w:tc>
        <w:tc>
          <w:tcPr>
            <w:tcW w:w="3421" w:type="dxa"/>
            <w:gridSpan w:val="4"/>
            <w:shd w:val="clear" w:color="auto" w:fill="auto"/>
          </w:tcPr>
          <w:p w14:paraId="4773D324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E62F62">
              <w:rPr>
                <w:rFonts w:asciiTheme="majorHAnsi" w:hAnsiTheme="majorHAnsi" w:cstheme="majorHAnsi"/>
                <w:sz w:val="20"/>
                <w:szCs w:val="20"/>
              </w:rPr>
              <w:t>rpWAT</w:t>
            </w:r>
            <w:proofErr w:type="spellEnd"/>
          </w:p>
        </w:tc>
      </w:tr>
      <w:tr w:rsidR="00412686" w:rsidRPr="00523B10" w14:paraId="390D5C5D" w14:textId="77777777" w:rsidTr="00412686">
        <w:trPr>
          <w:trHeight w:val="296"/>
        </w:trPr>
        <w:tc>
          <w:tcPr>
            <w:tcW w:w="1837" w:type="dxa"/>
            <w:gridSpan w:val="2"/>
            <w:shd w:val="clear" w:color="auto" w:fill="auto"/>
          </w:tcPr>
          <w:p w14:paraId="2EE4A3BE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146A8B9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Markers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679D1F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LFD PBS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A7977E2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HFD PB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F8C995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LFD MOSE-L</w:t>
            </w:r>
            <w:r w:rsidRPr="00E62F62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TIC</w:t>
            </w:r>
            <w:r w:rsidRPr="00E62F62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5A209D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HFD MOSE-L</w:t>
            </w:r>
            <w:r w:rsidRPr="00E62F62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TIC</w:t>
            </w:r>
            <w:r w:rsidRPr="00E62F62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3A1E573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LFD PBS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4EC5262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HFD PB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92138C3" w14:textId="77777777" w:rsidR="00412686" w:rsidRPr="00E62F62" w:rsidRDefault="00412686" w:rsidP="00BB2B8E">
            <w:pPr>
              <w:ind w:right="-112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 xml:space="preserve">LFD </w:t>
            </w:r>
          </w:p>
          <w:p w14:paraId="0A8B95C4" w14:textId="77777777" w:rsidR="00412686" w:rsidRPr="00E62F62" w:rsidRDefault="00412686" w:rsidP="00BB2B8E">
            <w:pPr>
              <w:ind w:right="-112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MOSE-L</w:t>
            </w:r>
            <w:r w:rsidRPr="00E62F62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TIC</w:t>
            </w:r>
            <w:r w:rsidRPr="00E62F62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D3CAC" w14:textId="77777777" w:rsidR="00412686" w:rsidRPr="00E62F62" w:rsidRDefault="00412686" w:rsidP="00BB2B8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62F62">
              <w:rPr>
                <w:rFonts w:asciiTheme="majorHAnsi" w:hAnsiTheme="majorHAnsi" w:cstheme="majorHAnsi"/>
                <w:sz w:val="18"/>
                <w:szCs w:val="18"/>
              </w:rPr>
              <w:t>HFD MOSE-L</w:t>
            </w:r>
            <w:r w:rsidRPr="00E62F62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TIC</w:t>
            </w:r>
            <w:r w:rsidRPr="00E62F62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bscript"/>
              </w:rPr>
              <w:t>v</w:t>
            </w:r>
          </w:p>
        </w:tc>
      </w:tr>
      <w:tr w:rsidR="00412686" w:rsidRPr="00523B10" w14:paraId="70EE0A5D" w14:textId="77777777" w:rsidTr="00412686">
        <w:tc>
          <w:tcPr>
            <w:tcW w:w="1837" w:type="dxa"/>
            <w:gridSpan w:val="2"/>
            <w:shd w:val="clear" w:color="auto" w:fill="D9D9D9" w:themeFill="background1" w:themeFillShade="D9"/>
            <w:vAlign w:val="center"/>
          </w:tcPr>
          <w:p w14:paraId="509D395F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45+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3AAEC655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vAlign w:val="center"/>
          </w:tcPr>
          <w:p w14:paraId="5DFB760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9.26</w:t>
            </w:r>
          </w:p>
          <w:p w14:paraId="12EBF1D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6.04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00AA86C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 w:rsidDel="00EB27B9">
              <w:rPr>
                <w:rFonts w:asciiTheme="majorHAnsi" w:hAnsiTheme="majorHAnsi" w:cstheme="majorHAnsi"/>
                <w:sz w:val="18"/>
              </w:rPr>
              <w:t xml:space="preserve"> </w:t>
            </w:r>
            <w:r w:rsidRPr="00523B10">
              <w:rPr>
                <w:rFonts w:asciiTheme="majorHAnsi" w:hAnsiTheme="majorHAnsi" w:cstheme="majorHAnsi"/>
                <w:sz w:val="18"/>
              </w:rPr>
              <w:t>59.96</w:t>
            </w:r>
          </w:p>
          <w:p w14:paraId="29012B7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68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CECCC9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72.00</w:t>
            </w:r>
          </w:p>
          <w:p w14:paraId="1371C53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95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EA69C1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68.78</w:t>
            </w:r>
          </w:p>
          <w:p w14:paraId="28BEF1C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23)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404EA2E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0.46</w:t>
            </w:r>
          </w:p>
          <w:p w14:paraId="23CBF87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64)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14:paraId="63085B3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5.32</w:t>
            </w:r>
          </w:p>
          <w:p w14:paraId="529FAF8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89)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14:paraId="531DE5D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2.43</w:t>
            </w:r>
          </w:p>
          <w:p w14:paraId="3D078FD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1.3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254AE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1.94</w:t>
            </w:r>
          </w:p>
          <w:p w14:paraId="3FB72AB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5.32)</w:t>
            </w:r>
          </w:p>
        </w:tc>
      </w:tr>
      <w:tr w:rsidR="00412686" w:rsidRPr="00523B10" w14:paraId="4E92CD20" w14:textId="77777777" w:rsidTr="00412686">
        <w:trPr>
          <w:gridAfter w:val="8"/>
          <w:wAfter w:w="6813" w:type="dxa"/>
        </w:trPr>
        <w:tc>
          <w:tcPr>
            <w:tcW w:w="3655" w:type="dxa"/>
            <w:gridSpan w:val="3"/>
            <w:shd w:val="clear" w:color="auto" w:fill="F2F2F2" w:themeFill="background1" w:themeFillShade="F2"/>
            <w:vAlign w:val="center"/>
          </w:tcPr>
          <w:p w14:paraId="77107CDB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>Percent of CD45</w:t>
            </w:r>
            <w:r w:rsidRPr="00A672EF">
              <w:rPr>
                <w:rFonts w:asciiTheme="majorHAnsi" w:hAnsiTheme="majorHAnsi" w:cstheme="majorHAnsi"/>
                <w:sz w:val="18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18"/>
              </w:rPr>
              <w:t xml:space="preserve"> (SEM)</w:t>
            </w:r>
          </w:p>
        </w:tc>
      </w:tr>
      <w:tr w:rsidR="00412686" w:rsidRPr="00523B10" w14:paraId="0F769BC3" w14:textId="77777777" w:rsidTr="00412686">
        <w:tc>
          <w:tcPr>
            <w:tcW w:w="1837" w:type="dxa"/>
            <w:gridSpan w:val="2"/>
            <w:shd w:val="clear" w:color="auto" w:fill="F2F2F2" w:themeFill="background1" w:themeFillShade="F2"/>
            <w:vAlign w:val="center"/>
          </w:tcPr>
          <w:p w14:paraId="70D4304B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B cells</w:t>
            </w:r>
          </w:p>
        </w:tc>
        <w:tc>
          <w:tcPr>
            <w:tcW w:w="1818" w:type="dxa"/>
            <w:shd w:val="clear" w:color="auto" w:fill="F2F2F2" w:themeFill="background1" w:themeFillShade="F2"/>
            <w:vAlign w:val="center"/>
          </w:tcPr>
          <w:p w14:paraId="174DAE2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19+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1A1DC54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.06 (0.41)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03265C3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.07 (0.5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1AB48A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.06 (0.1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30FC0E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.39 (0.81)</w:t>
            </w:r>
          </w:p>
        </w:tc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1E686DB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71 (1.49)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2745820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7.86 (4.58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14:paraId="309A5F7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2.24 (1.5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D4D746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4.27 (2.27)</w:t>
            </w:r>
          </w:p>
        </w:tc>
      </w:tr>
      <w:tr w:rsidR="00412686" w:rsidRPr="00523B10" w14:paraId="1895130D" w14:textId="77777777" w:rsidTr="00412686">
        <w:tc>
          <w:tcPr>
            <w:tcW w:w="804" w:type="dxa"/>
            <w:vMerge w:val="restart"/>
            <w:shd w:val="clear" w:color="auto" w:fill="auto"/>
            <w:textDirection w:val="btLr"/>
            <w:vAlign w:val="center"/>
          </w:tcPr>
          <w:p w14:paraId="5442383E" w14:textId="5E52C624" w:rsidR="00412686" w:rsidRPr="00523B10" w:rsidRDefault="00412686" w:rsidP="00BB2B8E">
            <w:pPr>
              <w:ind w:left="113" w:right="113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 xml:space="preserve">Percent </w:t>
            </w:r>
            <w:r w:rsidRPr="00523B10">
              <w:rPr>
                <w:rFonts w:asciiTheme="majorHAnsi" w:hAnsiTheme="majorHAnsi" w:cstheme="majorHAnsi"/>
                <w:sz w:val="18"/>
              </w:rPr>
              <w:t>of Parent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B748967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B1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0C7F6F5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19+CD11b+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259D3D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88 (0.3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B21D4B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8.36</w:t>
            </w:r>
            <w:r w:rsidRPr="00523B10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b</w:t>
            </w:r>
            <w:r w:rsidRPr="00523B10">
              <w:rPr>
                <w:rFonts w:asciiTheme="majorHAnsi" w:hAnsiTheme="majorHAnsi" w:cstheme="majorHAnsi"/>
                <w:sz w:val="18"/>
              </w:rPr>
              <w:t xml:space="preserve"> (1.8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E9A3D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86 (1.4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3EDCD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.55</w:t>
            </w:r>
            <w:r w:rsidRPr="00523B10">
              <w:rPr>
                <w:rFonts w:asciiTheme="majorHAnsi" w:hAnsiTheme="majorHAnsi" w:cstheme="majorHAnsi"/>
                <w:sz w:val="18"/>
                <w:vertAlign w:val="superscript"/>
              </w:rPr>
              <w:t>f</w:t>
            </w:r>
            <w:r w:rsidRPr="00523B10">
              <w:rPr>
                <w:rFonts w:asciiTheme="majorHAnsi" w:hAnsiTheme="majorHAnsi" w:cstheme="majorHAnsi"/>
                <w:sz w:val="18"/>
              </w:rPr>
              <w:t xml:space="preserve"> (1.61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FAA583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.46 (0.92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069CA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97 (0.34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9B4A3B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0.89 (0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A40C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.28 (1.22)</w:t>
            </w:r>
          </w:p>
        </w:tc>
      </w:tr>
      <w:tr w:rsidR="00412686" w:rsidRPr="00523B10" w14:paraId="2F62E5C6" w14:textId="77777777" w:rsidTr="00412686">
        <w:tc>
          <w:tcPr>
            <w:tcW w:w="804" w:type="dxa"/>
            <w:vMerge/>
            <w:shd w:val="clear" w:color="auto" w:fill="auto"/>
            <w:vAlign w:val="center"/>
          </w:tcPr>
          <w:p w14:paraId="2A08A90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9481F39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B2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EE2865A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19+CD11b-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34910D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8.08</w:t>
            </w:r>
          </w:p>
          <w:p w14:paraId="0517383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6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6D5178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0.50</w:t>
            </w:r>
            <w:r w:rsidRPr="00523B10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a</w:t>
            </w:r>
          </w:p>
          <w:p w14:paraId="17F3BB8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6E1A0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8.42 (1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EAA07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0.96</w:t>
            </w:r>
            <w:r w:rsidRPr="00523B10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e</w:t>
            </w:r>
            <w:r w:rsidRPr="00523B1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523B10">
              <w:rPr>
                <w:rFonts w:asciiTheme="majorHAnsi" w:hAnsiTheme="majorHAnsi" w:cstheme="majorHAnsi"/>
                <w:sz w:val="18"/>
              </w:rPr>
              <w:t>(1.68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21BE31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8.68 (1.4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E45AC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1.10 (4.8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7B413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6.70 (1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181F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5.02 (2.10)</w:t>
            </w:r>
          </w:p>
        </w:tc>
      </w:tr>
      <w:tr w:rsidR="00412686" w:rsidRPr="00523B10" w14:paraId="766C514B" w14:textId="77777777" w:rsidTr="00412686">
        <w:tc>
          <w:tcPr>
            <w:tcW w:w="1837" w:type="dxa"/>
            <w:gridSpan w:val="2"/>
            <w:shd w:val="clear" w:color="auto" w:fill="F2F2F2" w:themeFill="background1" w:themeFillShade="F2"/>
            <w:vAlign w:val="center"/>
          </w:tcPr>
          <w:p w14:paraId="0015B40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T Cells</w:t>
            </w:r>
          </w:p>
        </w:tc>
        <w:tc>
          <w:tcPr>
            <w:tcW w:w="1818" w:type="dxa"/>
            <w:shd w:val="clear" w:color="auto" w:fill="F2F2F2" w:themeFill="background1" w:themeFillShade="F2"/>
            <w:vAlign w:val="center"/>
          </w:tcPr>
          <w:p w14:paraId="5BA71A06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3+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349E309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3.27</w:t>
            </w:r>
          </w:p>
          <w:p w14:paraId="33BB2B9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03)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2E83D05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36 (0.8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1DC71F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14.27</w:t>
            </w:r>
          </w:p>
          <w:p w14:paraId="510C30A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5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B4159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84 (0.82)</w:t>
            </w:r>
          </w:p>
        </w:tc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26AC48C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6.55 (2.59)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3A70996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7.86 (4.14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14:paraId="0CB9536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6.86 (1.5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CC1EB4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29 (1.46)</w:t>
            </w:r>
          </w:p>
        </w:tc>
      </w:tr>
      <w:tr w:rsidR="00412686" w:rsidRPr="00523B10" w14:paraId="0444D095" w14:textId="77777777" w:rsidTr="00412686">
        <w:trPr>
          <w:cantSplit/>
          <w:trHeight w:val="494"/>
        </w:trPr>
        <w:tc>
          <w:tcPr>
            <w:tcW w:w="804" w:type="dxa"/>
            <w:vMerge w:val="restart"/>
            <w:shd w:val="clear" w:color="auto" w:fill="auto"/>
            <w:textDirection w:val="btLr"/>
            <w:vAlign w:val="center"/>
          </w:tcPr>
          <w:p w14:paraId="34779B2A" w14:textId="636A54AD" w:rsidR="00412686" w:rsidRPr="00523B10" w:rsidRDefault="00412686" w:rsidP="00412686">
            <w:pPr>
              <w:ind w:left="113" w:right="113"/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 xml:space="preserve">Percent </w:t>
            </w:r>
            <w:r w:rsidRPr="00523B10">
              <w:rPr>
                <w:rFonts w:asciiTheme="majorHAnsi" w:hAnsiTheme="majorHAnsi" w:cstheme="majorHAnsi"/>
                <w:sz w:val="18"/>
              </w:rPr>
              <w:t>of Parent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B8869E7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Th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B53C657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3+CD4+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7ECE88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8.56</w:t>
            </w:r>
          </w:p>
          <w:p w14:paraId="26A12C5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4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02E6F9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0.98</w:t>
            </w:r>
          </w:p>
          <w:p w14:paraId="607B4B2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4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F989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32.18</w:t>
            </w:r>
          </w:p>
          <w:p w14:paraId="0C8EEA1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9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78EE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29.20</w:t>
            </w:r>
          </w:p>
          <w:p w14:paraId="59F3361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96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26F3DA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1.04 (2.98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09D81C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5.80 (3.29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588225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7.56 (2.9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99E07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5.38 (4.73)</w:t>
            </w:r>
          </w:p>
        </w:tc>
      </w:tr>
      <w:tr w:rsidR="00412686" w:rsidRPr="00523B10" w14:paraId="101323A4" w14:textId="77777777" w:rsidTr="00F329FD">
        <w:trPr>
          <w:cantSplit/>
          <w:trHeight w:val="359"/>
        </w:trPr>
        <w:tc>
          <w:tcPr>
            <w:tcW w:w="804" w:type="dxa"/>
            <w:vMerge/>
            <w:shd w:val="clear" w:color="auto" w:fill="auto"/>
            <w:textDirection w:val="btLr"/>
            <w:vAlign w:val="center"/>
          </w:tcPr>
          <w:p w14:paraId="5F02A311" w14:textId="51A5DF0A" w:rsidR="00412686" w:rsidRPr="00523B10" w:rsidRDefault="00412686" w:rsidP="00412686">
            <w:pPr>
              <w:ind w:left="113" w:right="113"/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0336B333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Tc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4854DD8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3+CD8+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90838A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7.04</w:t>
            </w:r>
          </w:p>
          <w:p w14:paraId="7B723FB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9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902987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15.02</w:t>
            </w:r>
          </w:p>
          <w:p w14:paraId="23A09A9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7B95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1.12 (1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6E560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1.84 (2.42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EE774C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2.78 (3.4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077EA8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6.46 (4.29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6C4C8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6.72 (3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FAB1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7.00 (3.04)</w:t>
            </w:r>
          </w:p>
        </w:tc>
      </w:tr>
      <w:tr w:rsidR="00412686" w:rsidRPr="00523B10" w14:paraId="0F96495A" w14:textId="77777777" w:rsidTr="00F329FD">
        <w:tc>
          <w:tcPr>
            <w:tcW w:w="80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94B0A58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ED89B8C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DN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6D431F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CD4-CD8-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58C832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2.50</w:t>
            </w:r>
          </w:p>
          <w:p w14:paraId="7A8F52A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4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7624C9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53.44</w:t>
            </w:r>
          </w:p>
          <w:p w14:paraId="4122511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DDDA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5.98 (2.6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7E65D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8.46 (3.56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1164FE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3.70 (3.4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0037C5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6.72 (5.66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C5533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4.52 (5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1667B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6.20 (4.70)</w:t>
            </w:r>
          </w:p>
        </w:tc>
      </w:tr>
      <w:tr w:rsidR="00412686" w:rsidRPr="00523B10" w14:paraId="1CACAD65" w14:textId="77777777" w:rsidTr="00412686">
        <w:tc>
          <w:tcPr>
            <w:tcW w:w="1837" w:type="dxa"/>
            <w:gridSpan w:val="2"/>
            <w:shd w:val="clear" w:color="auto" w:fill="D9D9D9" w:themeFill="background1" w:themeFillShade="D9"/>
            <w:vAlign w:val="center"/>
          </w:tcPr>
          <w:p w14:paraId="1388C21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Mono-granulocytes</w:t>
            </w:r>
          </w:p>
        </w:tc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0089946B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CD11b+, </w:t>
            </w:r>
            <w:proofErr w:type="spellStart"/>
            <w:r w:rsidRPr="00523B10">
              <w:rPr>
                <w:rFonts w:asciiTheme="majorHAnsi" w:hAnsiTheme="majorHAnsi" w:cstheme="majorHAnsi"/>
                <w:sz w:val="18"/>
              </w:rPr>
              <w:t>SSCv</w:t>
            </w:r>
            <w:proofErr w:type="spellEnd"/>
          </w:p>
        </w:tc>
        <w:tc>
          <w:tcPr>
            <w:tcW w:w="843" w:type="dxa"/>
            <w:shd w:val="clear" w:color="auto" w:fill="D9D9D9" w:themeFill="background1" w:themeFillShade="D9"/>
            <w:vAlign w:val="center"/>
          </w:tcPr>
          <w:p w14:paraId="390F6D9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1.94</w:t>
            </w:r>
          </w:p>
          <w:p w14:paraId="1FED085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18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365AA8D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0.28</w:t>
            </w:r>
            <w:r w:rsidRPr="00523B10">
              <w:rPr>
                <w:rFonts w:asciiTheme="majorHAnsi" w:hAnsiTheme="majorHAnsi" w:cstheme="majorHAnsi"/>
                <w:sz w:val="18"/>
                <w:vertAlign w:val="superscript"/>
              </w:rPr>
              <w:t>a</w:t>
            </w:r>
          </w:p>
          <w:p w14:paraId="4E4CBED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  <w:vertAlign w:val="superscript"/>
              </w:rPr>
              <w:t xml:space="preserve"> </w:t>
            </w:r>
            <w:r w:rsidRPr="00523B10">
              <w:rPr>
                <w:rFonts w:asciiTheme="majorHAnsi" w:hAnsiTheme="majorHAnsi" w:cstheme="majorHAnsi"/>
                <w:sz w:val="18"/>
              </w:rPr>
              <w:t>(2.52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142DD6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6.82 (2.9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D33BBD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4.52 (3.81)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34B8F1D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8.92 (8.10)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14:paraId="3623297D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4.86 (5.22)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14:paraId="7DFB6C7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3.84 (6.52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17CD2B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3.84 (6.52)</w:t>
            </w:r>
          </w:p>
        </w:tc>
      </w:tr>
      <w:tr w:rsidR="00412686" w:rsidRPr="00523B10" w14:paraId="68844511" w14:textId="77777777" w:rsidTr="00412686">
        <w:tc>
          <w:tcPr>
            <w:tcW w:w="804" w:type="dxa"/>
            <w:vMerge w:val="restart"/>
            <w:shd w:val="clear" w:color="auto" w:fill="auto"/>
            <w:textDirection w:val="btLr"/>
            <w:vAlign w:val="center"/>
          </w:tcPr>
          <w:p w14:paraId="2784B949" w14:textId="2C5AB215" w:rsidR="00412686" w:rsidRPr="00523B10" w:rsidRDefault="00412686" w:rsidP="00412686">
            <w:pPr>
              <w:ind w:left="113" w:right="113"/>
              <w:jc w:val="center"/>
              <w:rPr>
                <w:rFonts w:asciiTheme="majorHAnsi" w:hAnsiTheme="majorHAnsi" w:cstheme="majorHAnsi"/>
                <w:sz w:val="18"/>
              </w:rPr>
            </w:pPr>
            <w:r>
              <w:rPr>
                <w:rFonts w:asciiTheme="majorHAnsi" w:hAnsiTheme="majorHAnsi" w:cstheme="majorHAnsi"/>
                <w:sz w:val="18"/>
              </w:rPr>
              <w:t xml:space="preserve">Percent </w:t>
            </w:r>
            <w:r w:rsidRPr="00523B10">
              <w:rPr>
                <w:rFonts w:asciiTheme="majorHAnsi" w:hAnsiTheme="majorHAnsi" w:cstheme="majorHAnsi"/>
                <w:sz w:val="18"/>
              </w:rPr>
              <w:t>of Parent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9C4E4D6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MDSC-Gran (SP1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18BABE1" w14:textId="77777777" w:rsidR="00412686" w:rsidRPr="00523B10" w:rsidRDefault="00412686" w:rsidP="00BB2B8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CD11</w:t>
            </w:r>
            <w:proofErr w:type="gramStart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bhi,Ly</w:t>
            </w:r>
            <w:proofErr w:type="gramEnd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6Ghi,</w:t>
            </w:r>
          </w:p>
          <w:p w14:paraId="664D8AD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Ly6C+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7D3309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0.59</w:t>
            </w:r>
          </w:p>
          <w:p w14:paraId="0BFD07A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13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51B348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80</w:t>
            </w:r>
          </w:p>
          <w:p w14:paraId="7FBA4AD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5543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40</w:t>
            </w:r>
          </w:p>
          <w:p w14:paraId="1B0BF06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1C0D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.74</w:t>
            </w:r>
          </w:p>
          <w:p w14:paraId="282088E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4.25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33186C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23</w:t>
            </w:r>
          </w:p>
          <w:p w14:paraId="1E0C26E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3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33C747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27</w:t>
            </w:r>
          </w:p>
          <w:p w14:paraId="514D955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35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67BBD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31</w:t>
            </w:r>
          </w:p>
          <w:p w14:paraId="2E9F1E7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1C8B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.33</w:t>
            </w:r>
          </w:p>
          <w:p w14:paraId="275E523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37)</w:t>
            </w:r>
          </w:p>
        </w:tc>
      </w:tr>
      <w:tr w:rsidR="00412686" w:rsidRPr="00523B10" w14:paraId="53A6D6A0" w14:textId="77777777" w:rsidTr="00412686">
        <w:tc>
          <w:tcPr>
            <w:tcW w:w="804" w:type="dxa"/>
            <w:vMerge/>
            <w:shd w:val="clear" w:color="auto" w:fill="auto"/>
            <w:vAlign w:val="center"/>
          </w:tcPr>
          <w:p w14:paraId="355A9583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6F26917D" w14:textId="77777777" w:rsidR="00412686" w:rsidRPr="00523B10" w:rsidRDefault="00412686" w:rsidP="00BB2B8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DCs (SP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5A84C84" w14:textId="77777777" w:rsidR="00412686" w:rsidRPr="00523B10" w:rsidRDefault="00412686" w:rsidP="00BB2B8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CD11chi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48C313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8.79</w:t>
            </w:r>
          </w:p>
          <w:p w14:paraId="61487C2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7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4CF72A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2.01</w:t>
            </w:r>
          </w:p>
          <w:p w14:paraId="156D6681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3.1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02187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6.86</w:t>
            </w:r>
          </w:p>
          <w:p w14:paraId="687055A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92E71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00</w:t>
            </w:r>
          </w:p>
          <w:p w14:paraId="76B968F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6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1FD1B0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06</w:t>
            </w:r>
          </w:p>
          <w:p w14:paraId="2603D90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18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CA8CAE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7.12</w:t>
            </w:r>
          </w:p>
          <w:p w14:paraId="727E2F4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76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E8ABC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3.89</w:t>
            </w:r>
          </w:p>
          <w:p w14:paraId="1211F9C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8526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7.55</w:t>
            </w:r>
          </w:p>
          <w:p w14:paraId="126F51E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71)</w:t>
            </w:r>
          </w:p>
        </w:tc>
      </w:tr>
      <w:tr w:rsidR="00412686" w:rsidRPr="00523B10" w14:paraId="42E3FB54" w14:textId="77777777" w:rsidTr="00412686">
        <w:tc>
          <w:tcPr>
            <w:tcW w:w="804" w:type="dxa"/>
            <w:vMerge/>
            <w:shd w:val="clear" w:color="auto" w:fill="auto"/>
            <w:vAlign w:val="center"/>
          </w:tcPr>
          <w:p w14:paraId="428496AF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73959A41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Resident PM (SP-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D4B91EB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F480</w:t>
            </w:r>
            <w:proofErr w:type="gramStart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hi,Ly</w:t>
            </w:r>
            <w:proofErr w:type="gramEnd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6Clo, CD93+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729CA3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23</w:t>
            </w:r>
          </w:p>
          <w:p w14:paraId="493EDA9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1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B54F1C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2.20</w:t>
            </w:r>
          </w:p>
          <w:p w14:paraId="54CC431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6EDD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1.13</w:t>
            </w:r>
          </w:p>
          <w:p w14:paraId="454E860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78943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.34</w:t>
            </w:r>
          </w:p>
          <w:p w14:paraId="5CDB858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75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C9E940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47</w:t>
            </w:r>
          </w:p>
          <w:p w14:paraId="1AA2111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3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677321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3.99</w:t>
            </w:r>
            <w:r w:rsidRPr="00523B10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a</w:t>
            </w:r>
          </w:p>
          <w:p w14:paraId="35CA85A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7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76794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63</w:t>
            </w:r>
          </w:p>
          <w:p w14:paraId="1D17DE0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ACA93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.32</w:t>
            </w:r>
            <w:r w:rsidRPr="00523B10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g</w:t>
            </w:r>
          </w:p>
          <w:p w14:paraId="75E3E56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5)</w:t>
            </w:r>
          </w:p>
        </w:tc>
      </w:tr>
      <w:tr w:rsidR="00412686" w:rsidRPr="00523B10" w14:paraId="6D2E8AAF" w14:textId="77777777" w:rsidTr="00412686">
        <w:tc>
          <w:tcPr>
            <w:tcW w:w="804" w:type="dxa"/>
            <w:shd w:val="clear" w:color="auto" w:fill="auto"/>
            <w:vAlign w:val="center"/>
          </w:tcPr>
          <w:p w14:paraId="3F2DA2CD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4CB71C8" w14:textId="77777777" w:rsidR="00412686" w:rsidRPr="00523B10" w:rsidRDefault="00412686" w:rsidP="00BB2B8E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Monocytes  (</w:t>
            </w:r>
            <w:proofErr w:type="gramEnd"/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SP-6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BD8E14C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US"/>
              </w:rPr>
              <w:t>F480lo, Ly6Chi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A47D9B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3.68</w:t>
            </w:r>
          </w:p>
          <w:p w14:paraId="6177B7F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2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8D955F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62.56</w:t>
            </w:r>
          </w:p>
          <w:p w14:paraId="54C30F3D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4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2C675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5.48</w:t>
            </w:r>
          </w:p>
          <w:p w14:paraId="74850F5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AE9F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9.90</w:t>
            </w:r>
          </w:p>
          <w:p w14:paraId="4ADF067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4.40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907091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0.00</w:t>
            </w:r>
          </w:p>
          <w:p w14:paraId="4DF4DB13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9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5853D5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59.86</w:t>
            </w:r>
          </w:p>
          <w:p w14:paraId="238E4F5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70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586098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48.62</w:t>
            </w:r>
          </w:p>
          <w:p w14:paraId="2227785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4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0CA0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63.60</w:t>
            </w:r>
          </w:p>
          <w:p w14:paraId="5393EE6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81)</w:t>
            </w:r>
          </w:p>
        </w:tc>
      </w:tr>
      <w:tr w:rsidR="00412686" w:rsidRPr="00523B10" w14:paraId="64E8C53F" w14:textId="77777777" w:rsidTr="00412686">
        <w:tc>
          <w:tcPr>
            <w:tcW w:w="1837" w:type="dxa"/>
            <w:gridSpan w:val="2"/>
            <w:shd w:val="clear" w:color="auto" w:fill="F2F2F2" w:themeFill="background1" w:themeFillShade="F2"/>
            <w:vAlign w:val="center"/>
          </w:tcPr>
          <w:p w14:paraId="2D8B5988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NK</w:t>
            </w:r>
          </w:p>
        </w:tc>
        <w:tc>
          <w:tcPr>
            <w:tcW w:w="1818" w:type="dxa"/>
            <w:shd w:val="clear" w:color="auto" w:fill="F2F2F2" w:themeFill="background1" w:themeFillShade="F2"/>
            <w:vAlign w:val="center"/>
          </w:tcPr>
          <w:p w14:paraId="55F676EB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NK1.1+, CD3-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6B3CFE45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82</w:t>
            </w:r>
          </w:p>
          <w:p w14:paraId="1DF3824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83)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21DA605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01</w:t>
            </w:r>
          </w:p>
          <w:p w14:paraId="51AFF04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4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5A1D6D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0.11</w:t>
            </w:r>
          </w:p>
          <w:p w14:paraId="0CBBEA66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8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01BFAF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53</w:t>
            </w:r>
          </w:p>
          <w:p w14:paraId="6C767F4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69)</w:t>
            </w:r>
          </w:p>
        </w:tc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18FDF2E8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47</w:t>
            </w:r>
          </w:p>
          <w:p w14:paraId="615C6A99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1.51)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317251E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74</w:t>
            </w:r>
          </w:p>
          <w:p w14:paraId="09BC574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40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14:paraId="196DAC5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2.97</w:t>
            </w:r>
          </w:p>
          <w:p w14:paraId="1F7871A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2.0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AABC490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9.69</w:t>
            </w:r>
          </w:p>
          <w:p w14:paraId="5AA0C66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4)</w:t>
            </w:r>
          </w:p>
        </w:tc>
      </w:tr>
      <w:tr w:rsidR="00412686" w:rsidRPr="00523B10" w14:paraId="0FC3E2B0" w14:textId="77777777" w:rsidTr="00412686">
        <w:tc>
          <w:tcPr>
            <w:tcW w:w="1837" w:type="dxa"/>
            <w:gridSpan w:val="2"/>
            <w:shd w:val="clear" w:color="auto" w:fill="F2F2F2" w:themeFill="background1" w:themeFillShade="F2"/>
            <w:vAlign w:val="center"/>
          </w:tcPr>
          <w:p w14:paraId="50E3DB93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NKT </w:t>
            </w:r>
          </w:p>
        </w:tc>
        <w:tc>
          <w:tcPr>
            <w:tcW w:w="1818" w:type="dxa"/>
            <w:shd w:val="clear" w:color="auto" w:fill="F2F2F2" w:themeFill="background1" w:themeFillShade="F2"/>
            <w:vAlign w:val="center"/>
          </w:tcPr>
          <w:p w14:paraId="506B8080" w14:textId="77777777" w:rsidR="00412686" w:rsidRPr="00523B10" w:rsidRDefault="00412686" w:rsidP="00BB2B8E">
            <w:pPr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NK1.1</w:t>
            </w:r>
            <w:proofErr w:type="gramStart"/>
            <w:r w:rsidRPr="00523B10">
              <w:rPr>
                <w:rFonts w:asciiTheme="majorHAnsi" w:hAnsiTheme="majorHAnsi" w:cstheme="majorHAnsi"/>
                <w:sz w:val="18"/>
              </w:rPr>
              <w:t>+,CD</w:t>
            </w:r>
            <w:proofErr w:type="gramEnd"/>
            <w:r w:rsidRPr="00523B10">
              <w:rPr>
                <w:rFonts w:asciiTheme="majorHAnsi" w:hAnsiTheme="majorHAnsi" w:cstheme="majorHAnsi"/>
                <w:sz w:val="18"/>
              </w:rPr>
              <w:t>3+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472D9022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89</w:t>
            </w:r>
          </w:p>
          <w:p w14:paraId="39FF35D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23)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0EC0D8D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1.76</w:t>
            </w:r>
          </w:p>
          <w:p w14:paraId="174A7264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2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E131D1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32</w:t>
            </w:r>
          </w:p>
          <w:p w14:paraId="5E503FD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4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7AD18CE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2.08</w:t>
            </w:r>
          </w:p>
          <w:p w14:paraId="569D758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10)</w:t>
            </w:r>
          </w:p>
        </w:tc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71B3461C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2.71</w:t>
            </w:r>
          </w:p>
          <w:p w14:paraId="0595A09A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52)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583EF44F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 xml:space="preserve"> 2.42</w:t>
            </w:r>
          </w:p>
          <w:p w14:paraId="022F55A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82)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center"/>
          </w:tcPr>
          <w:p w14:paraId="6CF621DD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83</w:t>
            </w:r>
          </w:p>
          <w:p w14:paraId="397E0397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49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5C7C6B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2.04</w:t>
            </w:r>
          </w:p>
          <w:p w14:paraId="211DD011" w14:textId="77777777" w:rsidR="00412686" w:rsidRPr="00523B10" w:rsidRDefault="00412686" w:rsidP="00BB2B8E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523B10">
              <w:rPr>
                <w:rFonts w:asciiTheme="majorHAnsi" w:hAnsiTheme="majorHAnsi" w:cstheme="majorHAnsi"/>
                <w:sz w:val="18"/>
              </w:rPr>
              <w:t>(0.37)</w:t>
            </w:r>
          </w:p>
        </w:tc>
      </w:tr>
    </w:tbl>
    <w:p w14:paraId="68DC2A7D" w14:textId="77777777" w:rsidR="00412686" w:rsidRPr="00523B10" w:rsidRDefault="00412686" w:rsidP="00412686">
      <w:pPr>
        <w:tabs>
          <w:tab w:val="left" w:pos="3424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p w14:paraId="6156F239" w14:textId="647173EE" w:rsidR="00412686" w:rsidRPr="00523B10" w:rsidRDefault="00412686" w:rsidP="00412686">
      <w:pPr>
        <w:rPr>
          <w:rFonts w:asciiTheme="majorHAnsi" w:hAnsiTheme="majorHAnsi" w:cstheme="majorHAnsi"/>
        </w:rPr>
      </w:pPr>
      <w:r w:rsidRPr="00523B10">
        <w:rPr>
          <w:rFonts w:asciiTheme="majorHAnsi" w:hAnsiTheme="majorHAnsi" w:cstheme="majorHAnsi"/>
        </w:rPr>
        <w:lastRenderedPageBreak/>
        <w:t>Table S</w:t>
      </w:r>
      <w:r>
        <w:rPr>
          <w:rFonts w:asciiTheme="majorHAnsi" w:hAnsiTheme="majorHAnsi" w:cstheme="majorHAnsi"/>
        </w:rPr>
        <w:t>2</w:t>
      </w:r>
      <w:r w:rsidR="00CF7A7D">
        <w:rPr>
          <w:rFonts w:asciiTheme="majorHAnsi" w:hAnsiTheme="majorHAnsi" w:cstheme="majorHAnsi"/>
        </w:rPr>
        <w:t>B</w:t>
      </w:r>
      <w:r w:rsidRPr="00523B10">
        <w:rPr>
          <w:rFonts w:asciiTheme="majorHAnsi" w:hAnsiTheme="majorHAnsi" w:cstheme="majorHAnsi"/>
        </w:rPr>
        <w:t>: Changes in immune cell subtypes induced by a high-fat diet (HFD) or MOSE-L</w:t>
      </w:r>
      <w:r w:rsidRPr="00523B10">
        <w:rPr>
          <w:rFonts w:asciiTheme="majorHAnsi" w:hAnsiTheme="majorHAnsi" w:cstheme="majorHAnsi"/>
          <w:vertAlign w:val="subscript"/>
        </w:rPr>
        <w:t>TIC</w:t>
      </w:r>
      <w:r w:rsidRPr="00523B10">
        <w:rPr>
          <w:rFonts w:asciiTheme="majorHAnsi" w:hAnsiTheme="majorHAnsi" w:cstheme="majorHAnsi"/>
          <w:i/>
          <w:vertAlign w:val="subscript"/>
        </w:rPr>
        <w:t>v</w:t>
      </w:r>
      <w:r w:rsidRPr="00523B10">
        <w:rPr>
          <w:rFonts w:asciiTheme="majorHAnsi" w:hAnsiTheme="majorHAnsi" w:cstheme="majorHAnsi"/>
        </w:rPr>
        <w:t xml:space="preserve">  (TIC</w:t>
      </w:r>
      <w:r w:rsidRPr="00523B10">
        <w:rPr>
          <w:rFonts w:asciiTheme="majorHAnsi" w:hAnsiTheme="majorHAnsi" w:cstheme="majorHAnsi"/>
          <w:i/>
        </w:rPr>
        <w:t>v</w:t>
      </w:r>
      <w:r w:rsidRPr="00523B10">
        <w:rPr>
          <w:rFonts w:asciiTheme="majorHAnsi" w:hAnsiTheme="majorHAnsi" w:cstheme="majorHAnsi"/>
        </w:rPr>
        <w:t>) injection in the parametrial white adipose tissue (</w:t>
      </w:r>
      <w:proofErr w:type="spellStart"/>
      <w:r w:rsidRPr="00523B10">
        <w:rPr>
          <w:rFonts w:asciiTheme="majorHAnsi" w:hAnsiTheme="majorHAnsi" w:cstheme="majorHAnsi"/>
        </w:rPr>
        <w:t>pmWAT</w:t>
      </w:r>
      <w:proofErr w:type="spellEnd"/>
      <w:r w:rsidRPr="00523B10">
        <w:rPr>
          <w:rFonts w:asciiTheme="majorHAnsi" w:hAnsiTheme="majorHAnsi" w:cstheme="majorHAnsi"/>
        </w:rPr>
        <w:t>) and retroperitoneal white adipose tissue (</w:t>
      </w:r>
      <w:proofErr w:type="spellStart"/>
      <w:r w:rsidRPr="00523B10">
        <w:rPr>
          <w:rFonts w:asciiTheme="majorHAnsi" w:hAnsiTheme="majorHAnsi" w:cstheme="majorHAnsi"/>
        </w:rPr>
        <w:t>rpWAT</w:t>
      </w:r>
      <w:proofErr w:type="spellEnd"/>
      <w:r w:rsidRPr="00523B10">
        <w:rPr>
          <w:rFonts w:asciiTheme="majorHAnsi" w:hAnsiTheme="majorHAnsi" w:cstheme="majorHAnsi"/>
        </w:rPr>
        <w:t>) (OFB).</w:t>
      </w:r>
    </w:p>
    <w:p w14:paraId="5F97555D" w14:textId="77777777" w:rsidR="00412686" w:rsidRPr="00523B10" w:rsidRDefault="00412686" w:rsidP="00412686">
      <w:pPr>
        <w:rPr>
          <w:rFonts w:asciiTheme="majorHAnsi" w:hAnsiTheme="majorHAnsi" w:cstheme="majorHAnsi"/>
        </w:rPr>
      </w:pPr>
      <w:r w:rsidRPr="00523B10">
        <w:rPr>
          <w:rFonts w:asciiTheme="majorHAnsi" w:hAnsiTheme="majorHAnsi" w:cstheme="majorHAnsi"/>
          <w:vertAlign w:val="superscript"/>
        </w:rPr>
        <w:t xml:space="preserve">a </w:t>
      </w:r>
      <w:r w:rsidRPr="00523B10">
        <w:rPr>
          <w:rFonts w:asciiTheme="majorHAnsi" w:hAnsiTheme="majorHAnsi" w:cstheme="majorHAnsi"/>
        </w:rPr>
        <w:t xml:space="preserve">p&lt;0.05 vs LFD; </w:t>
      </w:r>
      <w:r w:rsidRPr="00523B10">
        <w:rPr>
          <w:rFonts w:asciiTheme="majorHAnsi" w:hAnsiTheme="majorHAnsi" w:cstheme="majorHAnsi"/>
          <w:vertAlign w:val="superscript"/>
        </w:rPr>
        <w:t>b</w:t>
      </w:r>
      <w:r w:rsidRPr="00523B10">
        <w:rPr>
          <w:rFonts w:asciiTheme="majorHAnsi" w:hAnsiTheme="majorHAnsi" w:cstheme="majorHAnsi"/>
        </w:rPr>
        <w:t xml:space="preserve"> p&lt;0.01 vs LFD; </w:t>
      </w:r>
      <w:r w:rsidRPr="00523B10">
        <w:rPr>
          <w:rFonts w:asciiTheme="majorHAnsi" w:hAnsiTheme="majorHAnsi" w:cstheme="majorHAnsi"/>
          <w:vertAlign w:val="superscript"/>
        </w:rPr>
        <w:t>c</w:t>
      </w:r>
      <w:r w:rsidRPr="00523B10">
        <w:rPr>
          <w:rFonts w:asciiTheme="majorHAnsi" w:hAnsiTheme="majorHAnsi" w:cstheme="majorHAnsi"/>
        </w:rPr>
        <w:t xml:space="preserve"> p&lt;0.001 vs LFD; </w:t>
      </w:r>
      <w:r w:rsidRPr="00523B10">
        <w:rPr>
          <w:rFonts w:asciiTheme="majorHAnsi" w:hAnsiTheme="majorHAnsi" w:cstheme="majorHAnsi"/>
          <w:vertAlign w:val="superscript"/>
        </w:rPr>
        <w:t>d</w:t>
      </w:r>
      <w:r w:rsidRPr="00523B10">
        <w:rPr>
          <w:rFonts w:asciiTheme="majorHAnsi" w:hAnsiTheme="majorHAnsi" w:cstheme="majorHAnsi"/>
        </w:rPr>
        <w:t xml:space="preserve"> p&lt;0.05 vs HFD; </w:t>
      </w:r>
      <w:r w:rsidRPr="00523B10">
        <w:rPr>
          <w:rFonts w:asciiTheme="majorHAnsi" w:hAnsiTheme="majorHAnsi" w:cstheme="majorHAnsi"/>
          <w:vertAlign w:val="superscript"/>
        </w:rPr>
        <w:t>e</w:t>
      </w:r>
      <w:r w:rsidRPr="00523B10">
        <w:rPr>
          <w:rFonts w:asciiTheme="majorHAnsi" w:hAnsiTheme="majorHAnsi" w:cstheme="majorHAnsi"/>
        </w:rPr>
        <w:t xml:space="preserve"> p&lt;0.01 vs HFD; </w:t>
      </w:r>
      <w:r w:rsidRPr="00523B10">
        <w:rPr>
          <w:rFonts w:asciiTheme="majorHAnsi" w:hAnsiTheme="majorHAnsi" w:cstheme="majorHAnsi"/>
          <w:vertAlign w:val="superscript"/>
        </w:rPr>
        <w:t xml:space="preserve">f </w:t>
      </w:r>
      <w:r w:rsidRPr="00523B10">
        <w:rPr>
          <w:rFonts w:asciiTheme="majorHAnsi" w:hAnsiTheme="majorHAnsi" w:cstheme="majorHAnsi"/>
        </w:rPr>
        <w:t xml:space="preserve">p&lt;0.001 vs HFD; </w:t>
      </w:r>
      <w:r w:rsidRPr="00523B10">
        <w:rPr>
          <w:rFonts w:asciiTheme="majorHAnsi" w:hAnsiTheme="majorHAnsi" w:cstheme="majorHAnsi"/>
          <w:vertAlign w:val="superscript"/>
        </w:rPr>
        <w:t>g</w:t>
      </w:r>
      <w:r w:rsidRPr="00523B10">
        <w:rPr>
          <w:rFonts w:asciiTheme="majorHAnsi" w:hAnsiTheme="majorHAnsi" w:cstheme="majorHAnsi"/>
        </w:rPr>
        <w:t xml:space="preserve"> p&lt;0.05 vs LFD TIC</w:t>
      </w:r>
      <w:r w:rsidRPr="00523B10">
        <w:rPr>
          <w:rFonts w:asciiTheme="majorHAnsi" w:hAnsiTheme="majorHAnsi" w:cstheme="majorHAnsi"/>
          <w:i/>
        </w:rPr>
        <w:t>v</w:t>
      </w:r>
      <w:r w:rsidRPr="00523B10">
        <w:rPr>
          <w:rFonts w:asciiTheme="majorHAnsi" w:hAnsiTheme="majorHAnsi" w:cstheme="majorHAnsi"/>
        </w:rPr>
        <w:t xml:space="preserve">; </w:t>
      </w:r>
      <w:r w:rsidRPr="00523B10">
        <w:rPr>
          <w:rFonts w:asciiTheme="majorHAnsi" w:hAnsiTheme="majorHAnsi" w:cstheme="majorHAnsi"/>
          <w:vertAlign w:val="superscript"/>
        </w:rPr>
        <w:t>h</w:t>
      </w:r>
      <w:r w:rsidRPr="00523B10">
        <w:rPr>
          <w:rFonts w:asciiTheme="majorHAnsi" w:hAnsiTheme="majorHAnsi" w:cstheme="majorHAnsi"/>
        </w:rPr>
        <w:t xml:space="preserve"> p&lt;0.01 vs LFD TIC</w:t>
      </w:r>
      <w:r w:rsidRPr="00523B10">
        <w:rPr>
          <w:rFonts w:asciiTheme="majorHAnsi" w:hAnsiTheme="majorHAnsi" w:cstheme="majorHAnsi"/>
          <w:i/>
        </w:rPr>
        <w:t>v</w:t>
      </w:r>
      <w:r w:rsidRPr="00523B10">
        <w:rPr>
          <w:rFonts w:asciiTheme="majorHAnsi" w:hAnsiTheme="majorHAnsi" w:cstheme="majorHAnsi"/>
          <w:i/>
          <w:sz w:val="18"/>
          <w:szCs w:val="18"/>
        </w:rPr>
        <w:t xml:space="preserve">; </w:t>
      </w:r>
      <w:proofErr w:type="spellStart"/>
      <w:r w:rsidRPr="00523B10">
        <w:rPr>
          <w:rFonts w:asciiTheme="majorHAnsi" w:hAnsiTheme="majorHAnsi" w:cstheme="majorHAnsi"/>
          <w:vertAlign w:val="superscript"/>
        </w:rPr>
        <w:t>i</w:t>
      </w:r>
      <w:proofErr w:type="spellEnd"/>
      <w:r w:rsidRPr="00523B10">
        <w:rPr>
          <w:rFonts w:asciiTheme="majorHAnsi" w:hAnsiTheme="majorHAnsi" w:cstheme="majorHAnsi"/>
          <w:vertAlign w:val="superscript"/>
        </w:rPr>
        <w:t xml:space="preserve"> </w:t>
      </w:r>
      <w:r w:rsidRPr="00523B10">
        <w:rPr>
          <w:rFonts w:asciiTheme="majorHAnsi" w:hAnsiTheme="majorHAnsi" w:cstheme="majorHAnsi"/>
        </w:rPr>
        <w:t>p&lt;0.001 vs LFD TIC</w:t>
      </w:r>
      <w:r w:rsidRPr="00523B10">
        <w:rPr>
          <w:rFonts w:asciiTheme="majorHAnsi" w:hAnsiTheme="majorHAnsi" w:cstheme="majorHAnsi"/>
          <w:i/>
        </w:rPr>
        <w:t>v</w:t>
      </w:r>
    </w:p>
    <w:p w14:paraId="4BB2B6C3" w14:textId="77777777" w:rsidR="00412686" w:rsidRPr="00523B10" w:rsidRDefault="00412686" w:rsidP="00412686">
      <w:pPr>
        <w:rPr>
          <w:rFonts w:asciiTheme="majorHAnsi" w:hAnsiTheme="majorHAnsi" w:cstheme="majorHAnsi"/>
        </w:rPr>
      </w:pPr>
      <w:r w:rsidRPr="00523B10">
        <w:rPr>
          <w:rFonts w:asciiTheme="majorHAnsi" w:hAnsiTheme="majorHAnsi" w:cstheme="majorHAnsi"/>
        </w:rPr>
        <w:tab/>
      </w:r>
    </w:p>
    <w:p w14:paraId="221A38D9" w14:textId="77777777" w:rsidR="00412686" w:rsidRPr="00523B10" w:rsidRDefault="00412686" w:rsidP="00412686">
      <w:pPr>
        <w:rPr>
          <w:rFonts w:asciiTheme="majorHAnsi" w:hAnsiTheme="majorHAnsi" w:cstheme="majorHAnsi"/>
        </w:rPr>
      </w:pPr>
    </w:p>
    <w:p w14:paraId="5523327B" w14:textId="2BBA685F" w:rsidR="00223A10" w:rsidRPr="00E63C2D" w:rsidRDefault="00476E6F">
      <w:pPr>
        <w:rPr>
          <w:rFonts w:asciiTheme="majorHAnsi" w:hAnsiTheme="majorHAnsi" w:cstheme="majorHAnsi"/>
        </w:rPr>
      </w:pPr>
      <w:r w:rsidRPr="00E63C2D">
        <w:rPr>
          <w:rFonts w:asciiTheme="majorHAnsi" w:hAnsiTheme="majorHAnsi" w:cstheme="majorHAnsi"/>
        </w:rPr>
        <w:tab/>
      </w:r>
    </w:p>
    <w:sectPr w:rsidR="00223A10" w:rsidRPr="00E63C2D" w:rsidSect="00B3068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B232E" w14:textId="77777777" w:rsidR="00B30687" w:rsidRDefault="00B30687" w:rsidP="000B5A01">
      <w:r>
        <w:separator/>
      </w:r>
    </w:p>
  </w:endnote>
  <w:endnote w:type="continuationSeparator" w:id="0">
    <w:p w14:paraId="0A131297" w14:textId="77777777" w:rsidR="00B30687" w:rsidRDefault="00B30687" w:rsidP="000B5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80EF7" w14:textId="77777777" w:rsidR="00B30687" w:rsidRDefault="00B30687" w:rsidP="000B5A01">
      <w:r>
        <w:separator/>
      </w:r>
    </w:p>
  </w:footnote>
  <w:footnote w:type="continuationSeparator" w:id="0">
    <w:p w14:paraId="5241A7B2" w14:textId="77777777" w:rsidR="00B30687" w:rsidRDefault="00B30687" w:rsidP="000B5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EE"/>
    <w:rsid w:val="00001DED"/>
    <w:rsid w:val="00002C30"/>
    <w:rsid w:val="00012131"/>
    <w:rsid w:val="00017791"/>
    <w:rsid w:val="00023AA9"/>
    <w:rsid w:val="00034BFE"/>
    <w:rsid w:val="00037476"/>
    <w:rsid w:val="00042622"/>
    <w:rsid w:val="0004298B"/>
    <w:rsid w:val="00050513"/>
    <w:rsid w:val="00053A5F"/>
    <w:rsid w:val="00056C7E"/>
    <w:rsid w:val="00056D6D"/>
    <w:rsid w:val="000606FA"/>
    <w:rsid w:val="0006405D"/>
    <w:rsid w:val="000650E8"/>
    <w:rsid w:val="00070C59"/>
    <w:rsid w:val="00071DAE"/>
    <w:rsid w:val="00077C05"/>
    <w:rsid w:val="00082417"/>
    <w:rsid w:val="00091062"/>
    <w:rsid w:val="00092382"/>
    <w:rsid w:val="000A085B"/>
    <w:rsid w:val="000A2436"/>
    <w:rsid w:val="000A7312"/>
    <w:rsid w:val="000B3BC7"/>
    <w:rsid w:val="000B447F"/>
    <w:rsid w:val="000B4AFB"/>
    <w:rsid w:val="000B5A01"/>
    <w:rsid w:val="000C07FE"/>
    <w:rsid w:val="000C0864"/>
    <w:rsid w:val="000C0933"/>
    <w:rsid w:val="000D3D37"/>
    <w:rsid w:val="000D7051"/>
    <w:rsid w:val="000E606A"/>
    <w:rsid w:val="000E70C3"/>
    <w:rsid w:val="000F789A"/>
    <w:rsid w:val="00100532"/>
    <w:rsid w:val="0010295A"/>
    <w:rsid w:val="00106CBC"/>
    <w:rsid w:val="00117F8B"/>
    <w:rsid w:val="00122540"/>
    <w:rsid w:val="00135AC5"/>
    <w:rsid w:val="0013738C"/>
    <w:rsid w:val="00144E93"/>
    <w:rsid w:val="001456E4"/>
    <w:rsid w:val="00145FB9"/>
    <w:rsid w:val="001554B3"/>
    <w:rsid w:val="00163B73"/>
    <w:rsid w:val="0016557E"/>
    <w:rsid w:val="001823F0"/>
    <w:rsid w:val="00187D7C"/>
    <w:rsid w:val="00194763"/>
    <w:rsid w:val="001A18C9"/>
    <w:rsid w:val="001A3AEC"/>
    <w:rsid w:val="001A3E5E"/>
    <w:rsid w:val="001B3015"/>
    <w:rsid w:val="001B4DA4"/>
    <w:rsid w:val="001B4F61"/>
    <w:rsid w:val="001B55A3"/>
    <w:rsid w:val="001B6E2D"/>
    <w:rsid w:val="001C1792"/>
    <w:rsid w:val="001E1A93"/>
    <w:rsid w:val="001E5F18"/>
    <w:rsid w:val="001E7823"/>
    <w:rsid w:val="001F32C8"/>
    <w:rsid w:val="0020208B"/>
    <w:rsid w:val="00203198"/>
    <w:rsid w:val="00206847"/>
    <w:rsid w:val="002117D1"/>
    <w:rsid w:val="00211D8D"/>
    <w:rsid w:val="00214363"/>
    <w:rsid w:val="00215358"/>
    <w:rsid w:val="00223A10"/>
    <w:rsid w:val="00223F71"/>
    <w:rsid w:val="0022528D"/>
    <w:rsid w:val="00233EF8"/>
    <w:rsid w:val="002378CF"/>
    <w:rsid w:val="00237E7A"/>
    <w:rsid w:val="00252538"/>
    <w:rsid w:val="00254E49"/>
    <w:rsid w:val="002569FF"/>
    <w:rsid w:val="00263AD2"/>
    <w:rsid w:val="00275C14"/>
    <w:rsid w:val="00287653"/>
    <w:rsid w:val="00292C48"/>
    <w:rsid w:val="002967B2"/>
    <w:rsid w:val="002A0579"/>
    <w:rsid w:val="002A1DAC"/>
    <w:rsid w:val="002B6D56"/>
    <w:rsid w:val="002C4D71"/>
    <w:rsid w:val="002C70E5"/>
    <w:rsid w:val="002D0E16"/>
    <w:rsid w:val="002E13AF"/>
    <w:rsid w:val="002E1940"/>
    <w:rsid w:val="002F3221"/>
    <w:rsid w:val="002F4A01"/>
    <w:rsid w:val="002F5871"/>
    <w:rsid w:val="00310C02"/>
    <w:rsid w:val="00317B78"/>
    <w:rsid w:val="00320398"/>
    <w:rsid w:val="00320489"/>
    <w:rsid w:val="003264F4"/>
    <w:rsid w:val="00327147"/>
    <w:rsid w:val="00327985"/>
    <w:rsid w:val="00331750"/>
    <w:rsid w:val="00334B45"/>
    <w:rsid w:val="00334F76"/>
    <w:rsid w:val="003359FA"/>
    <w:rsid w:val="00343867"/>
    <w:rsid w:val="00345D71"/>
    <w:rsid w:val="00352FDF"/>
    <w:rsid w:val="00363759"/>
    <w:rsid w:val="0036431C"/>
    <w:rsid w:val="0036683F"/>
    <w:rsid w:val="00376DE2"/>
    <w:rsid w:val="00376F14"/>
    <w:rsid w:val="00386E5D"/>
    <w:rsid w:val="003A0B5C"/>
    <w:rsid w:val="003A0FB3"/>
    <w:rsid w:val="003A3C66"/>
    <w:rsid w:val="003A3EC2"/>
    <w:rsid w:val="003B1355"/>
    <w:rsid w:val="003B1615"/>
    <w:rsid w:val="003C0C72"/>
    <w:rsid w:val="003C1BB5"/>
    <w:rsid w:val="003C349F"/>
    <w:rsid w:val="003C389C"/>
    <w:rsid w:val="003C607F"/>
    <w:rsid w:val="003D0FC0"/>
    <w:rsid w:val="003E007D"/>
    <w:rsid w:val="003E28DC"/>
    <w:rsid w:val="003E3EE0"/>
    <w:rsid w:val="003E6CF2"/>
    <w:rsid w:val="003F52AF"/>
    <w:rsid w:val="00400839"/>
    <w:rsid w:val="00401283"/>
    <w:rsid w:val="0040467A"/>
    <w:rsid w:val="00412686"/>
    <w:rsid w:val="00414FEB"/>
    <w:rsid w:val="004151BE"/>
    <w:rsid w:val="00427BD9"/>
    <w:rsid w:val="00431454"/>
    <w:rsid w:val="00432BA2"/>
    <w:rsid w:val="00446342"/>
    <w:rsid w:val="004505B3"/>
    <w:rsid w:val="00450799"/>
    <w:rsid w:val="004519C1"/>
    <w:rsid w:val="004524D2"/>
    <w:rsid w:val="0045534B"/>
    <w:rsid w:val="00461022"/>
    <w:rsid w:val="00461C5A"/>
    <w:rsid w:val="004716F4"/>
    <w:rsid w:val="004720B8"/>
    <w:rsid w:val="004752E4"/>
    <w:rsid w:val="00476014"/>
    <w:rsid w:val="00476E6F"/>
    <w:rsid w:val="00477303"/>
    <w:rsid w:val="0047750A"/>
    <w:rsid w:val="0048005E"/>
    <w:rsid w:val="00485A59"/>
    <w:rsid w:val="004936B1"/>
    <w:rsid w:val="004A0C1D"/>
    <w:rsid w:val="004A164F"/>
    <w:rsid w:val="004A1E97"/>
    <w:rsid w:val="004B36C9"/>
    <w:rsid w:val="004C2E31"/>
    <w:rsid w:val="004D4177"/>
    <w:rsid w:val="004D6D51"/>
    <w:rsid w:val="004E7BAC"/>
    <w:rsid w:val="004F304A"/>
    <w:rsid w:val="004F695B"/>
    <w:rsid w:val="00507084"/>
    <w:rsid w:val="0051030A"/>
    <w:rsid w:val="005103EF"/>
    <w:rsid w:val="005176B9"/>
    <w:rsid w:val="005260AE"/>
    <w:rsid w:val="00526A4C"/>
    <w:rsid w:val="00532E01"/>
    <w:rsid w:val="00542793"/>
    <w:rsid w:val="005435E6"/>
    <w:rsid w:val="005447B9"/>
    <w:rsid w:val="0055084F"/>
    <w:rsid w:val="005659D4"/>
    <w:rsid w:val="00565D7B"/>
    <w:rsid w:val="0057430C"/>
    <w:rsid w:val="00590269"/>
    <w:rsid w:val="005A3A13"/>
    <w:rsid w:val="005A3B71"/>
    <w:rsid w:val="005A4B95"/>
    <w:rsid w:val="005A6900"/>
    <w:rsid w:val="005A7BFD"/>
    <w:rsid w:val="005B7A35"/>
    <w:rsid w:val="005C2129"/>
    <w:rsid w:val="005C2413"/>
    <w:rsid w:val="005D6892"/>
    <w:rsid w:val="005D72FF"/>
    <w:rsid w:val="005E00D7"/>
    <w:rsid w:val="005E1070"/>
    <w:rsid w:val="005E19DB"/>
    <w:rsid w:val="005E7E7D"/>
    <w:rsid w:val="005F0F97"/>
    <w:rsid w:val="005F2071"/>
    <w:rsid w:val="00601DEC"/>
    <w:rsid w:val="006056B0"/>
    <w:rsid w:val="00640D94"/>
    <w:rsid w:val="00647B13"/>
    <w:rsid w:val="006552A2"/>
    <w:rsid w:val="00662DD9"/>
    <w:rsid w:val="00664EBF"/>
    <w:rsid w:val="00666D40"/>
    <w:rsid w:val="00670E57"/>
    <w:rsid w:val="00671B09"/>
    <w:rsid w:val="00672F2C"/>
    <w:rsid w:val="006730C6"/>
    <w:rsid w:val="00673408"/>
    <w:rsid w:val="00673643"/>
    <w:rsid w:val="0067750C"/>
    <w:rsid w:val="0068417D"/>
    <w:rsid w:val="00694D09"/>
    <w:rsid w:val="006951ED"/>
    <w:rsid w:val="006A00D0"/>
    <w:rsid w:val="006A4171"/>
    <w:rsid w:val="006B3B0B"/>
    <w:rsid w:val="006B40EB"/>
    <w:rsid w:val="006B5C9A"/>
    <w:rsid w:val="006D5539"/>
    <w:rsid w:val="006E4746"/>
    <w:rsid w:val="006F4317"/>
    <w:rsid w:val="006F79BB"/>
    <w:rsid w:val="00710677"/>
    <w:rsid w:val="00713A2A"/>
    <w:rsid w:val="00714727"/>
    <w:rsid w:val="00741B32"/>
    <w:rsid w:val="007433B6"/>
    <w:rsid w:val="00753D81"/>
    <w:rsid w:val="00754563"/>
    <w:rsid w:val="007646C2"/>
    <w:rsid w:val="0076503E"/>
    <w:rsid w:val="00767E2C"/>
    <w:rsid w:val="00770039"/>
    <w:rsid w:val="007723F7"/>
    <w:rsid w:val="0077466B"/>
    <w:rsid w:val="0077786D"/>
    <w:rsid w:val="00784B02"/>
    <w:rsid w:val="00786C41"/>
    <w:rsid w:val="007A3848"/>
    <w:rsid w:val="007B4B7A"/>
    <w:rsid w:val="007C5755"/>
    <w:rsid w:val="007C6283"/>
    <w:rsid w:val="007C7FAD"/>
    <w:rsid w:val="007D648D"/>
    <w:rsid w:val="007D69DC"/>
    <w:rsid w:val="007E2056"/>
    <w:rsid w:val="007F785E"/>
    <w:rsid w:val="00803630"/>
    <w:rsid w:val="008064F4"/>
    <w:rsid w:val="008068FE"/>
    <w:rsid w:val="00821E03"/>
    <w:rsid w:val="008234F3"/>
    <w:rsid w:val="00823A12"/>
    <w:rsid w:val="00837ADE"/>
    <w:rsid w:val="00862729"/>
    <w:rsid w:val="0086418D"/>
    <w:rsid w:val="00874449"/>
    <w:rsid w:val="00877131"/>
    <w:rsid w:val="00890B81"/>
    <w:rsid w:val="00896D00"/>
    <w:rsid w:val="008A53BE"/>
    <w:rsid w:val="008B10AF"/>
    <w:rsid w:val="008C441A"/>
    <w:rsid w:val="008C70F8"/>
    <w:rsid w:val="008C7273"/>
    <w:rsid w:val="008D251F"/>
    <w:rsid w:val="008D342E"/>
    <w:rsid w:val="008D51B2"/>
    <w:rsid w:val="008E3E86"/>
    <w:rsid w:val="008E6C35"/>
    <w:rsid w:val="008F051A"/>
    <w:rsid w:val="009164BF"/>
    <w:rsid w:val="0092031E"/>
    <w:rsid w:val="0092093B"/>
    <w:rsid w:val="00926D7F"/>
    <w:rsid w:val="00927D50"/>
    <w:rsid w:val="00930436"/>
    <w:rsid w:val="00931631"/>
    <w:rsid w:val="00932646"/>
    <w:rsid w:val="00935916"/>
    <w:rsid w:val="00942FF3"/>
    <w:rsid w:val="0094495E"/>
    <w:rsid w:val="00945955"/>
    <w:rsid w:val="00946EE1"/>
    <w:rsid w:val="00952F1C"/>
    <w:rsid w:val="00953EA5"/>
    <w:rsid w:val="00962B02"/>
    <w:rsid w:val="00962F72"/>
    <w:rsid w:val="00965647"/>
    <w:rsid w:val="00966BCA"/>
    <w:rsid w:val="00973D0B"/>
    <w:rsid w:val="0098486D"/>
    <w:rsid w:val="00986EEE"/>
    <w:rsid w:val="009917A6"/>
    <w:rsid w:val="00993E55"/>
    <w:rsid w:val="009A25E4"/>
    <w:rsid w:val="009B2FF0"/>
    <w:rsid w:val="009B3CE5"/>
    <w:rsid w:val="009C0513"/>
    <w:rsid w:val="009C1C80"/>
    <w:rsid w:val="009C4A65"/>
    <w:rsid w:val="009C5E8F"/>
    <w:rsid w:val="009D5E92"/>
    <w:rsid w:val="009E0C15"/>
    <w:rsid w:val="009E23CD"/>
    <w:rsid w:val="009E54D0"/>
    <w:rsid w:val="009E59CE"/>
    <w:rsid w:val="009E61C6"/>
    <w:rsid w:val="009F5986"/>
    <w:rsid w:val="00A0123D"/>
    <w:rsid w:val="00A06996"/>
    <w:rsid w:val="00A12E2E"/>
    <w:rsid w:val="00A145A5"/>
    <w:rsid w:val="00A2355B"/>
    <w:rsid w:val="00A25FBC"/>
    <w:rsid w:val="00A30986"/>
    <w:rsid w:val="00A3309B"/>
    <w:rsid w:val="00A3369D"/>
    <w:rsid w:val="00A368FF"/>
    <w:rsid w:val="00A40833"/>
    <w:rsid w:val="00A4773C"/>
    <w:rsid w:val="00A542FC"/>
    <w:rsid w:val="00A63DE8"/>
    <w:rsid w:val="00A647BF"/>
    <w:rsid w:val="00A70D63"/>
    <w:rsid w:val="00A71614"/>
    <w:rsid w:val="00A73580"/>
    <w:rsid w:val="00A803B1"/>
    <w:rsid w:val="00A84CB6"/>
    <w:rsid w:val="00A93EBD"/>
    <w:rsid w:val="00A9619D"/>
    <w:rsid w:val="00AA0438"/>
    <w:rsid w:val="00AA38CF"/>
    <w:rsid w:val="00AB4958"/>
    <w:rsid w:val="00AC6F0B"/>
    <w:rsid w:val="00AC6F2F"/>
    <w:rsid w:val="00AD67BF"/>
    <w:rsid w:val="00AE1018"/>
    <w:rsid w:val="00AE2CE5"/>
    <w:rsid w:val="00AE312A"/>
    <w:rsid w:val="00AE3F41"/>
    <w:rsid w:val="00AE576C"/>
    <w:rsid w:val="00AE638A"/>
    <w:rsid w:val="00AF27E8"/>
    <w:rsid w:val="00B02C81"/>
    <w:rsid w:val="00B04528"/>
    <w:rsid w:val="00B15586"/>
    <w:rsid w:val="00B16474"/>
    <w:rsid w:val="00B20556"/>
    <w:rsid w:val="00B21371"/>
    <w:rsid w:val="00B24EBD"/>
    <w:rsid w:val="00B30687"/>
    <w:rsid w:val="00B34A76"/>
    <w:rsid w:val="00B36269"/>
    <w:rsid w:val="00B36695"/>
    <w:rsid w:val="00B36E20"/>
    <w:rsid w:val="00B43AE5"/>
    <w:rsid w:val="00B45DAD"/>
    <w:rsid w:val="00B51387"/>
    <w:rsid w:val="00B54CF6"/>
    <w:rsid w:val="00B62CAD"/>
    <w:rsid w:val="00B6660F"/>
    <w:rsid w:val="00B76973"/>
    <w:rsid w:val="00B76B6A"/>
    <w:rsid w:val="00B861F5"/>
    <w:rsid w:val="00B87830"/>
    <w:rsid w:val="00B9025D"/>
    <w:rsid w:val="00B911C2"/>
    <w:rsid w:val="00B95D9D"/>
    <w:rsid w:val="00B97CD0"/>
    <w:rsid w:val="00BA20C2"/>
    <w:rsid w:val="00BA3DF2"/>
    <w:rsid w:val="00BB385C"/>
    <w:rsid w:val="00BB5104"/>
    <w:rsid w:val="00BB680F"/>
    <w:rsid w:val="00BC3E7E"/>
    <w:rsid w:val="00BC5174"/>
    <w:rsid w:val="00BC60C1"/>
    <w:rsid w:val="00BC7713"/>
    <w:rsid w:val="00BD47A5"/>
    <w:rsid w:val="00BD64D1"/>
    <w:rsid w:val="00BF0D8A"/>
    <w:rsid w:val="00BF11FC"/>
    <w:rsid w:val="00BF1C9A"/>
    <w:rsid w:val="00C0332E"/>
    <w:rsid w:val="00C04111"/>
    <w:rsid w:val="00C05E90"/>
    <w:rsid w:val="00C1012B"/>
    <w:rsid w:val="00C11ED4"/>
    <w:rsid w:val="00C1474C"/>
    <w:rsid w:val="00C147B7"/>
    <w:rsid w:val="00C26EF8"/>
    <w:rsid w:val="00C40894"/>
    <w:rsid w:val="00C40904"/>
    <w:rsid w:val="00C45629"/>
    <w:rsid w:val="00C47BBE"/>
    <w:rsid w:val="00C50C59"/>
    <w:rsid w:val="00C60AF1"/>
    <w:rsid w:val="00C77FDD"/>
    <w:rsid w:val="00C845FB"/>
    <w:rsid w:val="00C8730A"/>
    <w:rsid w:val="00C906AB"/>
    <w:rsid w:val="00C90C41"/>
    <w:rsid w:val="00C91AA7"/>
    <w:rsid w:val="00C96240"/>
    <w:rsid w:val="00C96862"/>
    <w:rsid w:val="00C97C40"/>
    <w:rsid w:val="00CB18BD"/>
    <w:rsid w:val="00CB73A5"/>
    <w:rsid w:val="00CC3DC0"/>
    <w:rsid w:val="00CC7F2F"/>
    <w:rsid w:val="00CD1B52"/>
    <w:rsid w:val="00CD1E23"/>
    <w:rsid w:val="00CD36AD"/>
    <w:rsid w:val="00CD75A4"/>
    <w:rsid w:val="00CD75FB"/>
    <w:rsid w:val="00CD769E"/>
    <w:rsid w:val="00CE09DB"/>
    <w:rsid w:val="00CE5F59"/>
    <w:rsid w:val="00CE5F62"/>
    <w:rsid w:val="00CE7239"/>
    <w:rsid w:val="00CE7353"/>
    <w:rsid w:val="00CF6462"/>
    <w:rsid w:val="00CF7A7D"/>
    <w:rsid w:val="00D04BBB"/>
    <w:rsid w:val="00D05ED6"/>
    <w:rsid w:val="00D06089"/>
    <w:rsid w:val="00D10735"/>
    <w:rsid w:val="00D146C4"/>
    <w:rsid w:val="00D16495"/>
    <w:rsid w:val="00D230AF"/>
    <w:rsid w:val="00D24582"/>
    <w:rsid w:val="00D33E36"/>
    <w:rsid w:val="00D413DF"/>
    <w:rsid w:val="00D41A1E"/>
    <w:rsid w:val="00D41B07"/>
    <w:rsid w:val="00D54384"/>
    <w:rsid w:val="00D55F58"/>
    <w:rsid w:val="00D57DC1"/>
    <w:rsid w:val="00D605E9"/>
    <w:rsid w:val="00D62A47"/>
    <w:rsid w:val="00D6587B"/>
    <w:rsid w:val="00D71CBD"/>
    <w:rsid w:val="00D76BCE"/>
    <w:rsid w:val="00D812CB"/>
    <w:rsid w:val="00D85D6F"/>
    <w:rsid w:val="00D87699"/>
    <w:rsid w:val="00D95A54"/>
    <w:rsid w:val="00D970EF"/>
    <w:rsid w:val="00D97B5B"/>
    <w:rsid w:val="00DA148E"/>
    <w:rsid w:val="00DB0E3A"/>
    <w:rsid w:val="00DB4678"/>
    <w:rsid w:val="00DC0028"/>
    <w:rsid w:val="00DC57AA"/>
    <w:rsid w:val="00DD1443"/>
    <w:rsid w:val="00DD1A22"/>
    <w:rsid w:val="00DD2B0D"/>
    <w:rsid w:val="00DD3A8B"/>
    <w:rsid w:val="00DE2AA8"/>
    <w:rsid w:val="00DE5E44"/>
    <w:rsid w:val="00DF1D9A"/>
    <w:rsid w:val="00DF6A24"/>
    <w:rsid w:val="00DF7608"/>
    <w:rsid w:val="00E02C4D"/>
    <w:rsid w:val="00E05560"/>
    <w:rsid w:val="00E13425"/>
    <w:rsid w:val="00E13FBC"/>
    <w:rsid w:val="00E165EB"/>
    <w:rsid w:val="00E17787"/>
    <w:rsid w:val="00E20AEF"/>
    <w:rsid w:val="00E23AFE"/>
    <w:rsid w:val="00E33983"/>
    <w:rsid w:val="00E3598E"/>
    <w:rsid w:val="00E56D94"/>
    <w:rsid w:val="00E5738E"/>
    <w:rsid w:val="00E6001E"/>
    <w:rsid w:val="00E60931"/>
    <w:rsid w:val="00E63C2D"/>
    <w:rsid w:val="00E64030"/>
    <w:rsid w:val="00E6680B"/>
    <w:rsid w:val="00E74858"/>
    <w:rsid w:val="00E802B7"/>
    <w:rsid w:val="00E8159A"/>
    <w:rsid w:val="00E964D8"/>
    <w:rsid w:val="00EA00CF"/>
    <w:rsid w:val="00EA7572"/>
    <w:rsid w:val="00ED06B7"/>
    <w:rsid w:val="00ED1244"/>
    <w:rsid w:val="00EE1630"/>
    <w:rsid w:val="00F02AA5"/>
    <w:rsid w:val="00F0582E"/>
    <w:rsid w:val="00F07F6C"/>
    <w:rsid w:val="00F121C5"/>
    <w:rsid w:val="00F13D15"/>
    <w:rsid w:val="00F16942"/>
    <w:rsid w:val="00F2219C"/>
    <w:rsid w:val="00F23656"/>
    <w:rsid w:val="00F26C82"/>
    <w:rsid w:val="00F30DB6"/>
    <w:rsid w:val="00F33941"/>
    <w:rsid w:val="00F33EBD"/>
    <w:rsid w:val="00F35968"/>
    <w:rsid w:val="00F376CD"/>
    <w:rsid w:val="00F44F96"/>
    <w:rsid w:val="00F4719E"/>
    <w:rsid w:val="00F51189"/>
    <w:rsid w:val="00F6191C"/>
    <w:rsid w:val="00F70BE7"/>
    <w:rsid w:val="00F71296"/>
    <w:rsid w:val="00F77BC1"/>
    <w:rsid w:val="00F84073"/>
    <w:rsid w:val="00F8730B"/>
    <w:rsid w:val="00F9086C"/>
    <w:rsid w:val="00F912B7"/>
    <w:rsid w:val="00F91A11"/>
    <w:rsid w:val="00F9500F"/>
    <w:rsid w:val="00F95141"/>
    <w:rsid w:val="00F97140"/>
    <w:rsid w:val="00F978BB"/>
    <w:rsid w:val="00FA35C2"/>
    <w:rsid w:val="00FA553B"/>
    <w:rsid w:val="00FA64F6"/>
    <w:rsid w:val="00FB50AE"/>
    <w:rsid w:val="00FB5CC7"/>
    <w:rsid w:val="00FD3406"/>
    <w:rsid w:val="00FD346E"/>
    <w:rsid w:val="00FE763D"/>
    <w:rsid w:val="00FF4B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62DAD"/>
  <w15:docId w15:val="{4390605D-F8CD-B44F-8BA7-F27D26C4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EE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57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6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5A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A01"/>
  </w:style>
  <w:style w:type="paragraph" w:styleId="Footer">
    <w:name w:val="footer"/>
    <w:basedOn w:val="Normal"/>
    <w:link w:val="FooterChar"/>
    <w:uiPriority w:val="99"/>
    <w:unhideWhenUsed/>
    <w:rsid w:val="000B5A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5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ea</dc:creator>
  <cp:keywords/>
  <dc:description/>
  <cp:lastModifiedBy>Schmelz, Eva</cp:lastModifiedBy>
  <cp:revision>6</cp:revision>
  <cp:lastPrinted>2019-03-06T18:42:00Z</cp:lastPrinted>
  <dcterms:created xsi:type="dcterms:W3CDTF">2023-10-10T15:50:00Z</dcterms:created>
  <dcterms:modified xsi:type="dcterms:W3CDTF">2023-12-23T20:00:00Z</dcterms:modified>
</cp:coreProperties>
</file>